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5992B" w14:textId="369D47EC" w:rsidR="000C224A" w:rsidRDefault="000C224A" w:rsidP="0011566E">
      <w:pPr>
        <w:ind w:firstLine="0"/>
        <w:rPr>
          <w:rFonts w:cs="Arial"/>
          <w:b/>
          <w:color w:val="000000" w:themeColor="text1"/>
          <w:szCs w:val="22"/>
        </w:rPr>
      </w:pPr>
      <w:r>
        <w:rPr>
          <w:rFonts w:cs="Arial"/>
          <w:b/>
          <w:color w:val="000000" w:themeColor="text1"/>
          <w:szCs w:val="22"/>
        </w:rPr>
        <w:t>Appendix I</w:t>
      </w:r>
      <w:r w:rsidR="001A572F">
        <w:rPr>
          <w:rFonts w:cs="Arial"/>
          <w:b/>
          <w:color w:val="000000" w:themeColor="text1"/>
          <w:szCs w:val="22"/>
        </w:rPr>
        <w:t>I</w:t>
      </w:r>
      <w:r>
        <w:rPr>
          <w:rFonts w:cs="Arial"/>
          <w:b/>
          <w:color w:val="000000" w:themeColor="text1"/>
          <w:szCs w:val="22"/>
        </w:rPr>
        <w:t xml:space="preserve">I </w:t>
      </w:r>
    </w:p>
    <w:p w14:paraId="7DD312A3" w14:textId="34969206" w:rsidR="000C224A" w:rsidRDefault="000C224A" w:rsidP="0011566E">
      <w:pPr>
        <w:ind w:firstLine="0"/>
        <w:rPr>
          <w:rFonts w:cs="Arial"/>
          <w:bCs/>
          <w:i/>
          <w:iCs/>
          <w:color w:val="000000" w:themeColor="text1"/>
          <w:szCs w:val="22"/>
        </w:rPr>
      </w:pPr>
      <w:r>
        <w:rPr>
          <w:rFonts w:cs="Arial"/>
          <w:bCs/>
          <w:i/>
          <w:iCs/>
          <w:color w:val="000000" w:themeColor="text1"/>
          <w:szCs w:val="22"/>
        </w:rPr>
        <w:t>Acceptability</w:t>
      </w:r>
      <w:r w:rsidR="00713AF5">
        <w:rPr>
          <w:rFonts w:cs="Arial"/>
          <w:bCs/>
          <w:i/>
          <w:iCs/>
          <w:color w:val="000000" w:themeColor="text1"/>
          <w:szCs w:val="22"/>
        </w:rPr>
        <w:t xml:space="preserve"> and Usefulness</w:t>
      </w:r>
      <w:r>
        <w:rPr>
          <w:rFonts w:cs="Arial"/>
          <w:bCs/>
          <w:i/>
          <w:iCs/>
          <w:color w:val="000000" w:themeColor="text1"/>
          <w:szCs w:val="22"/>
        </w:rPr>
        <w:t xml:space="preserve"> Ratings for the </w:t>
      </w:r>
      <w:r w:rsidR="002D3E92">
        <w:rPr>
          <w:rFonts w:cs="Arial"/>
          <w:bCs/>
          <w:i/>
          <w:iCs/>
          <w:color w:val="000000" w:themeColor="text1"/>
          <w:szCs w:val="22"/>
        </w:rPr>
        <w:t xml:space="preserve">planned </w:t>
      </w:r>
      <w:r>
        <w:rPr>
          <w:rFonts w:cs="Arial"/>
          <w:bCs/>
          <w:i/>
          <w:iCs/>
          <w:color w:val="000000" w:themeColor="text1"/>
          <w:szCs w:val="22"/>
        </w:rPr>
        <w:t>LEANS Resource Components</w:t>
      </w:r>
    </w:p>
    <w:tbl>
      <w:tblPr>
        <w:tblpPr w:leftFromText="180" w:rightFromText="180" w:vertAnchor="text" w:horzAnchor="margin" w:tblpY="-55"/>
        <w:tblW w:w="13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993"/>
        <w:gridCol w:w="941"/>
        <w:gridCol w:w="967"/>
        <w:gridCol w:w="967"/>
        <w:gridCol w:w="967"/>
        <w:gridCol w:w="968"/>
        <w:gridCol w:w="967"/>
        <w:gridCol w:w="967"/>
        <w:gridCol w:w="967"/>
        <w:gridCol w:w="967"/>
        <w:gridCol w:w="967"/>
        <w:gridCol w:w="968"/>
      </w:tblGrid>
      <w:tr w:rsidR="000C224A" w:rsidRPr="0004419B" w14:paraId="30426D5C" w14:textId="77777777" w:rsidTr="00713AF5">
        <w:trPr>
          <w:trHeight w:val="66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bottom"/>
          </w:tcPr>
          <w:p w14:paraId="52B1FD91" w14:textId="30B71464" w:rsidR="00605DE3" w:rsidRPr="00931C76" w:rsidRDefault="000C224A" w:rsidP="00713AF5">
            <w:pPr>
              <w:ind w:firstLine="0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Acceptability Rating</w:t>
            </w:r>
            <w:r w:rsidR="00605DE3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1606" w:type="dxa"/>
            <w:gridSpan w:val="12"/>
            <w:tcBorders>
              <w:left w:val="nil"/>
              <w:bottom w:val="nil"/>
              <w:right w:val="nil"/>
            </w:tcBorders>
            <w:vAlign w:val="bottom"/>
          </w:tcPr>
          <w:p w14:paraId="1159774D" w14:textId="77777777" w:rsidR="000C224A" w:rsidRPr="00931C76" w:rsidRDefault="000C224A" w:rsidP="00713AF5">
            <w:pPr>
              <w:ind w:firstLine="0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Respondents</w:t>
            </w:r>
            <w:r w:rsidRPr="00931C76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931C76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0C224A" w:rsidRPr="0004419B" w14:paraId="742159D4" w14:textId="77777777" w:rsidTr="00713AF5">
        <w:trPr>
          <w:trHeight w:val="834"/>
        </w:trPr>
        <w:tc>
          <w:tcPr>
            <w:tcW w:w="2268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7F6A3896" w14:textId="77777777" w:rsidR="000C224A" w:rsidRPr="00931C76" w:rsidRDefault="000C224A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9CE5A" w14:textId="77777777" w:rsidR="000C224A" w:rsidRPr="00931C76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931C76">
              <w:rPr>
                <w:rFonts w:cs="Arial"/>
                <w:color w:val="000000" w:themeColor="text1"/>
                <w:sz w:val="16"/>
                <w:szCs w:val="16"/>
              </w:rPr>
              <w:t>Resource description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E0FE9" w14:textId="67BC2CF2" w:rsidR="000C224A" w:rsidRPr="00931C76" w:rsidRDefault="0084337D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Planned ND defini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546D7" w14:textId="1BDF7BFF" w:rsidR="000C224A" w:rsidRPr="00931C76" w:rsidRDefault="0084337D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Planned </w:t>
            </w:r>
            <w:r w:rsidR="000C224A">
              <w:rPr>
                <w:rFonts w:cs="Arial"/>
                <w:color w:val="000000" w:themeColor="text1"/>
                <w:sz w:val="16"/>
                <w:szCs w:val="16"/>
              </w:rPr>
              <w:t>Goal 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BA734" w14:textId="5BDB89FF" w:rsidR="000C224A" w:rsidRPr="00931C76" w:rsidRDefault="0084337D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Planned </w:t>
            </w:r>
            <w:r w:rsidR="000C224A">
              <w:rPr>
                <w:rFonts w:cs="Arial"/>
                <w:color w:val="000000" w:themeColor="text1"/>
                <w:sz w:val="16"/>
                <w:szCs w:val="16"/>
              </w:rPr>
              <w:t>Goal 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A74E4" w14:textId="08C861E4" w:rsidR="000C224A" w:rsidRPr="00931C76" w:rsidRDefault="0084337D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Planned </w:t>
            </w:r>
            <w:r w:rsidR="000C224A">
              <w:rPr>
                <w:rFonts w:cs="Arial"/>
                <w:color w:val="000000" w:themeColor="text1"/>
                <w:sz w:val="16"/>
                <w:szCs w:val="16"/>
              </w:rPr>
              <w:t>Goal 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34A8A" w14:textId="19889296" w:rsidR="000C224A" w:rsidRPr="00931C76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Unit 1 </w:t>
            </w:r>
            <w:r w:rsidR="0084337D">
              <w:rPr>
                <w:rFonts w:cs="Arial"/>
                <w:color w:val="000000" w:themeColor="text1"/>
                <w:sz w:val="16"/>
                <w:szCs w:val="16"/>
              </w:rPr>
              <w:t>learning objectiv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F3F6A" w14:textId="33793261" w:rsidR="000C224A" w:rsidRPr="00931C76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Unit 2 </w:t>
            </w:r>
            <w:r w:rsidR="0084337D">
              <w:rPr>
                <w:rFonts w:cs="Arial"/>
                <w:color w:val="000000" w:themeColor="text1"/>
                <w:sz w:val="16"/>
                <w:szCs w:val="16"/>
              </w:rPr>
              <w:t>learning objectiv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09097" w14:textId="65C64B24" w:rsidR="000C224A" w:rsidRPr="00931C76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Unit 3 </w:t>
            </w:r>
            <w:r w:rsidR="0084337D">
              <w:rPr>
                <w:rFonts w:cs="Arial"/>
                <w:color w:val="000000" w:themeColor="text1"/>
                <w:sz w:val="16"/>
                <w:szCs w:val="16"/>
              </w:rPr>
              <w:t>learning objectiv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7A47C" w14:textId="1979508C" w:rsidR="000C224A" w:rsidRPr="00931C76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Unit 4 </w:t>
            </w:r>
            <w:r w:rsidR="0084337D">
              <w:rPr>
                <w:rFonts w:cs="Arial"/>
                <w:color w:val="000000" w:themeColor="text1"/>
                <w:sz w:val="16"/>
                <w:szCs w:val="16"/>
              </w:rPr>
              <w:t>learning objectiv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DE24C" w14:textId="510AC69C" w:rsidR="000C224A" w:rsidRPr="00931C76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Unit 5 </w:t>
            </w:r>
            <w:r w:rsidR="0084337D">
              <w:rPr>
                <w:rFonts w:cs="Arial"/>
                <w:color w:val="000000" w:themeColor="text1"/>
                <w:sz w:val="16"/>
                <w:szCs w:val="16"/>
              </w:rPr>
              <w:t>learning objectiv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F2864" w14:textId="40DCCA82" w:rsidR="000C224A" w:rsidRPr="00931C76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Unit 6 </w:t>
            </w:r>
            <w:r w:rsidR="0084337D">
              <w:rPr>
                <w:rFonts w:cs="Arial"/>
                <w:color w:val="000000" w:themeColor="text1"/>
                <w:sz w:val="16"/>
                <w:szCs w:val="16"/>
              </w:rPr>
              <w:t>learning objective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D79AB" w14:textId="6551B3E1" w:rsidR="000C224A" w:rsidRPr="00931C76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Unit 7 </w:t>
            </w:r>
            <w:r w:rsidR="0084337D">
              <w:rPr>
                <w:rFonts w:cs="Arial"/>
                <w:color w:val="000000" w:themeColor="text1"/>
                <w:sz w:val="16"/>
                <w:szCs w:val="16"/>
              </w:rPr>
              <w:t>learning objectives</w:t>
            </w:r>
          </w:p>
        </w:tc>
      </w:tr>
      <w:tr w:rsidR="000C224A" w:rsidRPr="000C224A" w14:paraId="452F0918" w14:textId="77777777" w:rsidTr="00713AF5">
        <w:trPr>
          <w:trHeight w:val="397"/>
        </w:trPr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E800982" w14:textId="77777777" w:rsidR="000C224A" w:rsidRPr="000C224A" w:rsidRDefault="000C224A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Completely unacceptab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F9A4DB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63D3A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7A179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AA322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112B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7B545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1FA2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654B9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D4401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6AB84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E8F91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67263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0C224A" w:rsidRPr="000C224A" w14:paraId="0BCA5875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C259" w14:textId="77777777" w:rsidR="000C224A" w:rsidRPr="000C224A" w:rsidRDefault="000C224A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Unaccept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A800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CF69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A698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D894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8AEC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3B75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A210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2040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E1F5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6260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C5B4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7982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0C224A" w:rsidRPr="000C224A" w14:paraId="4181A74E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2704" w14:textId="77777777" w:rsidR="000C224A" w:rsidRPr="000C224A" w:rsidRDefault="000C224A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Needs improv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AC3B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1CF0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044A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9AAC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81D8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E84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B718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029C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1449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E080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803E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9A0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0C224A" w:rsidRPr="000C224A" w14:paraId="469462ED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2DFC" w14:textId="77777777" w:rsidR="000C224A" w:rsidRPr="000C224A" w:rsidRDefault="000C224A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Ok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DD6F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D0B5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5A03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1004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24A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BAD0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947A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0122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561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50A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D528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4C1A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0C224A" w:rsidRPr="000C224A" w14:paraId="4997CCE6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0400" w14:textId="77777777" w:rsidR="000C224A" w:rsidRPr="000C224A" w:rsidRDefault="000C224A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Accept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4F0A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00B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03EE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BC0C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D221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178D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54B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B7D0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7D68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C642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DD1E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AD94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0C224A" w:rsidRPr="000C224A" w14:paraId="17A86472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6DFE" w14:textId="77777777" w:rsidR="000C224A" w:rsidRPr="000C224A" w:rsidRDefault="000C224A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Completely acceptab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8C55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514C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C831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FC1C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7EC4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C858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B914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F754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1ACC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D04F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5C7C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EF91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9</w:t>
            </w:r>
          </w:p>
        </w:tc>
      </w:tr>
      <w:tr w:rsidR="000C224A" w:rsidRPr="000C224A" w14:paraId="67483DAB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29EE" w14:textId="0AE00B55" w:rsidR="000C224A" w:rsidRPr="000C224A" w:rsidRDefault="000C224A" w:rsidP="00713AF5">
            <w:pPr>
              <w:spacing w:line="240" w:lineRule="auto"/>
              <w:ind w:firstLine="0"/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 xml:space="preserve">Total respondent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51FF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88DD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6F56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030B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9DCF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B564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70BA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80A2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CACC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EF5F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BB59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02C5" w14:textId="77777777" w:rsidR="000C224A" w:rsidRPr="000C224A" w:rsidRDefault="000C224A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79</w:t>
            </w:r>
          </w:p>
        </w:tc>
      </w:tr>
      <w:tr w:rsidR="00B92E08" w:rsidRPr="000C224A" w14:paraId="2A47A2DF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BA2B" w14:textId="1679CECD" w:rsidR="00B92E08" w:rsidRPr="00605DE3" w:rsidRDefault="00605DE3" w:rsidP="00713AF5">
            <w:pPr>
              <w:spacing w:line="240" w:lineRule="auto"/>
              <w:ind w:firstLine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605DE3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Usefulness Rating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4EB66" w14:textId="77777777" w:rsidR="00B92E08" w:rsidRPr="000C224A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77190" w14:textId="77777777" w:rsidR="00B92E08" w:rsidRPr="000C224A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C5C0E" w14:textId="77777777" w:rsidR="00B92E08" w:rsidRPr="000C224A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46E82" w14:textId="77777777" w:rsidR="00B92E08" w:rsidRPr="000C224A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060DF" w14:textId="77777777" w:rsidR="00B92E08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1175D" w14:textId="77777777" w:rsidR="00B92E08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A2826" w14:textId="77777777" w:rsidR="00B92E08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2F9B9" w14:textId="77777777" w:rsidR="00B92E08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2DF5C" w14:textId="77777777" w:rsidR="00B92E08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FAC40" w14:textId="77777777" w:rsidR="00B92E08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01FAA" w14:textId="77777777" w:rsidR="00B92E08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BA5E2" w14:textId="77777777" w:rsidR="00B92E08" w:rsidRDefault="00B92E08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6B11CE" w:rsidRPr="000C224A" w14:paraId="4C272D6C" w14:textId="77777777" w:rsidTr="00713AF5">
        <w:trPr>
          <w:trHeight w:val="397"/>
        </w:trPr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36DA134" w14:textId="77777777" w:rsidR="006B11CE" w:rsidRPr="000C224A" w:rsidRDefault="006B11CE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Completely u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sele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E0D6C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5D7A6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EFF5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6157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1D81C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C834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47A0E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B4753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C05A2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0E075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FC2B8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DDAFF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6B11CE" w:rsidRPr="000C224A" w14:paraId="5113CB82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5856" w14:textId="77777777" w:rsidR="006B11CE" w:rsidRPr="000C224A" w:rsidRDefault="006B11CE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U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sel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956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CF01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439C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A73D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BAC2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7806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45F7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C8A8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AA27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5AD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6DDA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212F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6B11CE" w:rsidRPr="000C224A" w14:paraId="6D5955E8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2658" w14:textId="77777777" w:rsidR="006B11CE" w:rsidRPr="000C224A" w:rsidRDefault="006B11CE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Needs improv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024A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C8B1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1939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8143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D436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F288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4038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851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16D9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60B8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3D2C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A20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6B11CE" w:rsidRPr="000C224A" w14:paraId="64703DF1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990C" w14:textId="77777777" w:rsidR="006B11CE" w:rsidRPr="000C224A" w:rsidRDefault="006B11CE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>Ok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2D43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3D40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BF42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F5F5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8D93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0482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F3B2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F94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5415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942D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6793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5B7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6B11CE" w:rsidRPr="000C224A" w14:paraId="7B240957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275C" w14:textId="77777777" w:rsidR="006B11CE" w:rsidRPr="000C224A" w:rsidRDefault="006B11CE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Usefu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C1F8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4738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2090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F965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83A9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E0C7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3232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8466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2DE5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994F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53DA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981B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24</w:t>
            </w:r>
          </w:p>
        </w:tc>
      </w:tr>
      <w:tr w:rsidR="006B11CE" w:rsidRPr="000C224A" w14:paraId="7D794483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3E06" w14:textId="77777777" w:rsidR="006B11CE" w:rsidRPr="000C224A" w:rsidRDefault="006B11CE" w:rsidP="00713AF5">
            <w:pPr>
              <w:spacing w:line="240" w:lineRule="auto"/>
              <w:ind w:firstLine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 xml:space="preserve">Completely 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usefu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49EA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78C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BA1E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CC3F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3AF7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0AC4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F6EA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5690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86FC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65FC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58BA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ABCA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50</w:t>
            </w:r>
          </w:p>
        </w:tc>
      </w:tr>
      <w:tr w:rsidR="006B11CE" w:rsidRPr="000C224A" w14:paraId="2814F526" w14:textId="77777777" w:rsidTr="00713AF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465784" w14:textId="0E30509F" w:rsidR="006B11CE" w:rsidRPr="000C224A" w:rsidRDefault="006B11CE" w:rsidP="00713AF5">
            <w:pPr>
              <w:spacing w:line="240" w:lineRule="auto"/>
              <w:ind w:firstLine="0"/>
              <w:rPr>
                <w:rFonts w:cs="Arial"/>
                <w:i/>
                <w:iCs/>
                <w:color w:val="000000" w:themeColor="text1"/>
                <w:sz w:val="16"/>
                <w:szCs w:val="16"/>
              </w:rPr>
            </w:pPr>
            <w:r w:rsidRPr="000C224A">
              <w:rPr>
                <w:rFonts w:cs="Arial"/>
                <w:color w:val="000000" w:themeColor="text1"/>
                <w:sz w:val="16"/>
                <w:szCs w:val="16"/>
              </w:rPr>
              <w:t xml:space="preserve">Total respondent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83B99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30B7E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C8903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10053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62787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7226F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0E59A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5005D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BCB33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F2E15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7AB33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FBFFC" w14:textId="77777777" w:rsidR="006B11CE" w:rsidRPr="000C224A" w:rsidRDefault="006B11CE" w:rsidP="00713AF5">
            <w:pPr>
              <w:spacing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79</w:t>
            </w:r>
          </w:p>
        </w:tc>
      </w:tr>
    </w:tbl>
    <w:p w14:paraId="35C43CE7" w14:textId="77777777" w:rsidR="00713AF5" w:rsidRDefault="00713AF5" w:rsidP="0084337D">
      <w:pPr>
        <w:ind w:firstLine="0"/>
        <w:rPr>
          <w:rFonts w:cs="Arial"/>
          <w:bCs/>
          <w:color w:val="000000" w:themeColor="text1"/>
          <w:sz w:val="18"/>
          <w:szCs w:val="18"/>
        </w:rPr>
      </w:pPr>
    </w:p>
    <w:p w14:paraId="6CF09F0D" w14:textId="6BD657B0" w:rsidR="00C206CC" w:rsidRPr="00D55159" w:rsidRDefault="000C224A" w:rsidP="00D55159">
      <w:pPr>
        <w:ind w:firstLine="0"/>
        <w:rPr>
          <w:rFonts w:cs="Arial"/>
          <w:bCs/>
          <w:color w:val="000000" w:themeColor="text1"/>
          <w:sz w:val="18"/>
          <w:szCs w:val="18"/>
        </w:rPr>
      </w:pPr>
      <w:r w:rsidRPr="000C224A">
        <w:rPr>
          <w:rFonts w:cs="Arial"/>
          <w:bCs/>
          <w:color w:val="000000" w:themeColor="text1"/>
          <w:sz w:val="18"/>
          <w:szCs w:val="18"/>
        </w:rPr>
        <w:t>ND: Neurodiversit</w:t>
      </w:r>
      <w:r w:rsidR="00D55159">
        <w:rPr>
          <w:rFonts w:cs="Arial"/>
          <w:bCs/>
          <w:color w:val="000000" w:themeColor="text1"/>
          <w:sz w:val="18"/>
          <w:szCs w:val="18"/>
        </w:rPr>
        <w:t>y.</w:t>
      </w:r>
    </w:p>
    <w:sectPr w:rsidR="00C206CC" w:rsidRPr="00D55159" w:rsidSect="00D551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9E22C" w14:textId="77777777" w:rsidR="00E15251" w:rsidRDefault="00E15251" w:rsidP="00677F0E">
      <w:r>
        <w:separator/>
      </w:r>
    </w:p>
  </w:endnote>
  <w:endnote w:type="continuationSeparator" w:id="0">
    <w:p w14:paraId="20E7783C" w14:textId="77777777" w:rsidR="00E15251" w:rsidRDefault="00E15251" w:rsidP="00677F0E">
      <w:r>
        <w:continuationSeparator/>
      </w:r>
    </w:p>
  </w:endnote>
  <w:endnote w:type="continuationNotice" w:id="1">
    <w:p w14:paraId="6CE14519" w14:textId="77777777" w:rsidR="00E15251" w:rsidRDefault="00E1525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0533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209A30" w14:textId="2CCAAD44" w:rsidR="00FD0A1F" w:rsidRDefault="00FD0A1F" w:rsidP="00FD0A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D2AC17" w14:textId="77777777" w:rsidR="00FD0A1F" w:rsidRDefault="00FD0A1F" w:rsidP="00F440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A7DBA" w14:textId="25732646" w:rsidR="00FD0A1F" w:rsidRDefault="00FD0A1F" w:rsidP="00D55159">
    <w:pPr>
      <w:pStyle w:val="Footer"/>
      <w:ind w:right="36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39D03" w14:textId="77777777" w:rsidR="00E15251" w:rsidRDefault="00E15251" w:rsidP="00677F0E">
      <w:r>
        <w:separator/>
      </w:r>
    </w:p>
  </w:footnote>
  <w:footnote w:type="continuationSeparator" w:id="0">
    <w:p w14:paraId="4A0AF88D" w14:textId="77777777" w:rsidR="00E15251" w:rsidRDefault="00E15251" w:rsidP="00677F0E">
      <w:r>
        <w:continuationSeparator/>
      </w:r>
    </w:p>
  </w:footnote>
  <w:footnote w:type="continuationNotice" w:id="1">
    <w:p w14:paraId="43FF6E43" w14:textId="77777777" w:rsidR="00E15251" w:rsidRDefault="00E1525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29502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520D0B0" w14:textId="47D82FA2" w:rsidR="00FD0A1F" w:rsidRDefault="00FD0A1F" w:rsidP="00FD0A1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CCC14F" w14:textId="77777777" w:rsidR="00FD0A1F" w:rsidRDefault="00FD0A1F" w:rsidP="003F6C5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33568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BC8043" w14:textId="21D902A1" w:rsidR="00FD0A1F" w:rsidRDefault="00FD0A1F" w:rsidP="00FD0A1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5462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238544" w14:textId="0D874C60" w:rsidR="00FD0A1F" w:rsidRDefault="00583FE7" w:rsidP="00CC07B4">
    <w:pPr>
      <w:pStyle w:val="Header"/>
      <w:ind w:right="360"/>
    </w:pPr>
    <w:r>
      <w:t xml:space="preserve">Community </w:t>
    </w:r>
    <w:r w:rsidR="00FD0A1F">
      <w:t xml:space="preserve">Support for a Neurodiversity </w:t>
    </w:r>
    <w:r>
      <w:t>Resource</w:t>
    </w:r>
    <w:r w:rsidR="00FD0A1F"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7EE96" w14:textId="31F5006D" w:rsidR="00FD0A1F" w:rsidRDefault="00FD0A1F">
    <w:pPr>
      <w:pStyle w:val="Header"/>
    </w:pPr>
  </w:p>
  <w:p w14:paraId="6A1B68C2" w14:textId="77777777" w:rsidR="00FD0A1F" w:rsidRDefault="00FD0A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85D84"/>
    <w:multiLevelType w:val="hybridMultilevel"/>
    <w:tmpl w:val="B0FAE00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9507E0"/>
    <w:multiLevelType w:val="hybridMultilevel"/>
    <w:tmpl w:val="564E81CE"/>
    <w:lvl w:ilvl="0" w:tplc="579A1502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15657134"/>
    <w:multiLevelType w:val="hybridMultilevel"/>
    <w:tmpl w:val="892030CA"/>
    <w:lvl w:ilvl="0" w:tplc="8C5C42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17A2E"/>
    <w:multiLevelType w:val="hybridMultilevel"/>
    <w:tmpl w:val="EB7A43DE"/>
    <w:lvl w:ilvl="0" w:tplc="115A0C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174B10"/>
    <w:multiLevelType w:val="multilevel"/>
    <w:tmpl w:val="B41881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999498D"/>
    <w:multiLevelType w:val="hybridMultilevel"/>
    <w:tmpl w:val="F24E2F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A170842"/>
    <w:multiLevelType w:val="multilevel"/>
    <w:tmpl w:val="0A3E4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D201B7"/>
    <w:multiLevelType w:val="hybridMultilevel"/>
    <w:tmpl w:val="85E2D6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01DB9"/>
    <w:multiLevelType w:val="multilevel"/>
    <w:tmpl w:val="D69498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0E05F94"/>
    <w:multiLevelType w:val="hybridMultilevel"/>
    <w:tmpl w:val="50D096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8E1CE2"/>
    <w:multiLevelType w:val="multilevel"/>
    <w:tmpl w:val="0409001D"/>
    <w:numStyleLink w:val="Multipunch"/>
  </w:abstractNum>
  <w:abstractNum w:abstractNumId="12" w15:restartNumberingAfterBreak="0">
    <w:nsid w:val="297F37DE"/>
    <w:multiLevelType w:val="multilevel"/>
    <w:tmpl w:val="215C4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F97638A"/>
    <w:multiLevelType w:val="hybridMultilevel"/>
    <w:tmpl w:val="35AA174C"/>
    <w:lvl w:ilvl="0" w:tplc="7DB03DE0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311211"/>
    <w:multiLevelType w:val="hybridMultilevel"/>
    <w:tmpl w:val="8AC8B8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1E4A83"/>
    <w:multiLevelType w:val="hybridMultilevel"/>
    <w:tmpl w:val="0D420A7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283F7B"/>
    <w:multiLevelType w:val="hybridMultilevel"/>
    <w:tmpl w:val="8B8A9FEC"/>
    <w:lvl w:ilvl="0" w:tplc="88AA7A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A93BE7"/>
    <w:multiLevelType w:val="hybridMultilevel"/>
    <w:tmpl w:val="6E5AEF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324980"/>
    <w:multiLevelType w:val="hybridMultilevel"/>
    <w:tmpl w:val="2CB201B8"/>
    <w:lvl w:ilvl="0" w:tplc="D806D8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819234C"/>
    <w:multiLevelType w:val="hybridMultilevel"/>
    <w:tmpl w:val="453465C0"/>
    <w:lvl w:ilvl="0" w:tplc="9BCC5A0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060B44"/>
    <w:multiLevelType w:val="hybridMultilevel"/>
    <w:tmpl w:val="B2F846A8"/>
    <w:lvl w:ilvl="0" w:tplc="A6F6D0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4B80391D"/>
    <w:multiLevelType w:val="multilevel"/>
    <w:tmpl w:val="9650FC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14E7319"/>
    <w:multiLevelType w:val="hybridMultilevel"/>
    <w:tmpl w:val="B322C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983C6A"/>
    <w:multiLevelType w:val="hybridMultilevel"/>
    <w:tmpl w:val="6596965A"/>
    <w:lvl w:ilvl="0" w:tplc="D0E478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E90298"/>
    <w:multiLevelType w:val="hybridMultilevel"/>
    <w:tmpl w:val="CFE2CA24"/>
    <w:lvl w:ilvl="0" w:tplc="BAEEC38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133234"/>
    <w:multiLevelType w:val="hybridMultilevel"/>
    <w:tmpl w:val="63BC84B4"/>
    <w:lvl w:ilvl="0" w:tplc="C5142B2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9E488D"/>
    <w:multiLevelType w:val="hybridMultilevel"/>
    <w:tmpl w:val="FABCC556"/>
    <w:lvl w:ilvl="0" w:tplc="87AA0B12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B56D12"/>
    <w:multiLevelType w:val="hybridMultilevel"/>
    <w:tmpl w:val="6D1ADD38"/>
    <w:lvl w:ilvl="0" w:tplc="D414B9C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FA452C"/>
    <w:multiLevelType w:val="hybridMultilevel"/>
    <w:tmpl w:val="EDD24760"/>
    <w:lvl w:ilvl="0" w:tplc="FE3A95F8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AC397D"/>
    <w:multiLevelType w:val="hybridMultilevel"/>
    <w:tmpl w:val="070826B4"/>
    <w:lvl w:ilvl="0" w:tplc="FD541B7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716C05"/>
    <w:multiLevelType w:val="hybridMultilevel"/>
    <w:tmpl w:val="E3328A72"/>
    <w:lvl w:ilvl="0" w:tplc="D0E478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B62A58"/>
    <w:multiLevelType w:val="hybridMultilevel"/>
    <w:tmpl w:val="A462C65E"/>
    <w:lvl w:ilvl="0" w:tplc="C5142B2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C712C1"/>
    <w:multiLevelType w:val="multilevel"/>
    <w:tmpl w:val="20BC22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8C8690C"/>
    <w:multiLevelType w:val="hybridMultilevel"/>
    <w:tmpl w:val="A3F2E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01106E"/>
    <w:multiLevelType w:val="hybridMultilevel"/>
    <w:tmpl w:val="060A13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3420220">
    <w:abstractNumId w:val="34"/>
  </w:num>
  <w:num w:numId="2" w16cid:durableId="499004136">
    <w:abstractNumId w:val="36"/>
  </w:num>
  <w:num w:numId="3" w16cid:durableId="290524021">
    <w:abstractNumId w:val="8"/>
  </w:num>
  <w:num w:numId="4" w16cid:durableId="960036865">
    <w:abstractNumId w:val="28"/>
  </w:num>
  <w:num w:numId="5" w16cid:durableId="1830097608">
    <w:abstractNumId w:val="12"/>
  </w:num>
  <w:num w:numId="6" w16cid:durableId="1665351052">
    <w:abstractNumId w:val="15"/>
  </w:num>
  <w:num w:numId="7" w16cid:durableId="95059136">
    <w:abstractNumId w:val="1"/>
  </w:num>
  <w:num w:numId="8" w16cid:durableId="1065881678">
    <w:abstractNumId w:val="30"/>
  </w:num>
  <w:num w:numId="9" w16cid:durableId="679116553">
    <w:abstractNumId w:val="23"/>
  </w:num>
  <w:num w:numId="10" w16cid:durableId="2053995978">
    <w:abstractNumId w:val="14"/>
  </w:num>
  <w:num w:numId="11" w16cid:durableId="1408378288">
    <w:abstractNumId w:val="7"/>
  </w:num>
  <w:num w:numId="12" w16cid:durableId="950472129">
    <w:abstractNumId w:val="9"/>
  </w:num>
  <w:num w:numId="13" w16cid:durableId="787701627">
    <w:abstractNumId w:val="33"/>
  </w:num>
  <w:num w:numId="14" w16cid:durableId="534662271">
    <w:abstractNumId w:val="27"/>
  </w:num>
  <w:num w:numId="15" w16cid:durableId="1524434989">
    <w:abstractNumId w:val="31"/>
  </w:num>
  <w:num w:numId="16" w16cid:durableId="233512882">
    <w:abstractNumId w:val="16"/>
  </w:num>
  <w:num w:numId="17" w16cid:durableId="965309941">
    <w:abstractNumId w:val="24"/>
  </w:num>
  <w:num w:numId="18" w16cid:durableId="1696493928">
    <w:abstractNumId w:val="10"/>
  </w:num>
  <w:num w:numId="19" w16cid:durableId="544803210">
    <w:abstractNumId w:val="5"/>
  </w:num>
  <w:num w:numId="20" w16cid:durableId="1646931034">
    <w:abstractNumId w:val="18"/>
  </w:num>
  <w:num w:numId="21" w16cid:durableId="1367171337">
    <w:abstractNumId w:val="4"/>
  </w:num>
  <w:num w:numId="22" w16cid:durableId="1842313830">
    <w:abstractNumId w:val="17"/>
  </w:num>
  <w:num w:numId="23" w16cid:durableId="1049916038">
    <w:abstractNumId w:val="26"/>
  </w:num>
  <w:num w:numId="24" w16cid:durableId="341053838">
    <w:abstractNumId w:val="20"/>
  </w:num>
  <w:num w:numId="25" w16cid:durableId="1989741981">
    <w:abstractNumId w:val="29"/>
  </w:num>
  <w:num w:numId="26" w16cid:durableId="1128545354">
    <w:abstractNumId w:val="32"/>
  </w:num>
  <w:num w:numId="27" w16cid:durableId="234051151">
    <w:abstractNumId w:val="25"/>
  </w:num>
  <w:num w:numId="28" w16cid:durableId="1939554500">
    <w:abstractNumId w:val="19"/>
  </w:num>
  <w:num w:numId="29" w16cid:durableId="69892818">
    <w:abstractNumId w:val="3"/>
  </w:num>
  <w:num w:numId="30" w16cid:durableId="744450455">
    <w:abstractNumId w:val="21"/>
  </w:num>
  <w:num w:numId="31" w16cid:durableId="1350260056">
    <w:abstractNumId w:val="13"/>
  </w:num>
  <w:num w:numId="32" w16cid:durableId="890656701">
    <w:abstractNumId w:val="11"/>
  </w:num>
  <w:num w:numId="33" w16cid:durableId="1793747610">
    <w:abstractNumId w:val="22"/>
  </w:num>
  <w:num w:numId="34" w16cid:durableId="58676761">
    <w:abstractNumId w:val="2"/>
  </w:num>
  <w:num w:numId="35" w16cid:durableId="273051508">
    <w:abstractNumId w:val="0"/>
  </w:num>
  <w:num w:numId="36" w16cid:durableId="1159348482">
    <w:abstractNumId w:val="6"/>
  </w:num>
  <w:num w:numId="37" w16cid:durableId="24904575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2wve95sxwpeceeav8pas0h9pd9se525vwv&quot;&gt;LEANS references&lt;record-ids&gt;&lt;item&gt;3&lt;/item&gt;&lt;item&gt;8&lt;/item&gt;&lt;item&gt;9&lt;/item&gt;&lt;item&gt;13&lt;/item&gt;&lt;item&gt;14&lt;/item&gt;&lt;item&gt;15&lt;/item&gt;&lt;item&gt;16&lt;/item&gt;&lt;item&gt;21&lt;/item&gt;&lt;item&gt;22&lt;/item&gt;&lt;item&gt;26&lt;/item&gt;&lt;item&gt;30&lt;/item&gt;&lt;item&gt;31&lt;/item&gt;&lt;item&gt;32&lt;/item&gt;&lt;item&gt;33&lt;/item&gt;&lt;/record-ids&gt;&lt;/item&gt;&lt;/Libraries&gt;"/>
  </w:docVars>
  <w:rsids>
    <w:rsidRoot w:val="00A050C1"/>
    <w:rsid w:val="00000362"/>
    <w:rsid w:val="00001823"/>
    <w:rsid w:val="000031C6"/>
    <w:rsid w:val="00003563"/>
    <w:rsid w:val="00003DD0"/>
    <w:rsid w:val="000048A9"/>
    <w:rsid w:val="000053C7"/>
    <w:rsid w:val="00007683"/>
    <w:rsid w:val="00007B79"/>
    <w:rsid w:val="00007F7C"/>
    <w:rsid w:val="0001010C"/>
    <w:rsid w:val="00010178"/>
    <w:rsid w:val="000102BB"/>
    <w:rsid w:val="00011D88"/>
    <w:rsid w:val="0001250A"/>
    <w:rsid w:val="0001284C"/>
    <w:rsid w:val="00012E13"/>
    <w:rsid w:val="00012EB2"/>
    <w:rsid w:val="00013094"/>
    <w:rsid w:val="000131F9"/>
    <w:rsid w:val="00013CB8"/>
    <w:rsid w:val="0001698A"/>
    <w:rsid w:val="000207E1"/>
    <w:rsid w:val="00021BA5"/>
    <w:rsid w:val="00023FA6"/>
    <w:rsid w:val="00024585"/>
    <w:rsid w:val="00025E1C"/>
    <w:rsid w:val="00026627"/>
    <w:rsid w:val="000277AA"/>
    <w:rsid w:val="00030D20"/>
    <w:rsid w:val="00030D42"/>
    <w:rsid w:val="000311EA"/>
    <w:rsid w:val="00032BE1"/>
    <w:rsid w:val="00033DBA"/>
    <w:rsid w:val="0003472F"/>
    <w:rsid w:val="0003616E"/>
    <w:rsid w:val="000363F0"/>
    <w:rsid w:val="0003680B"/>
    <w:rsid w:val="00037AC9"/>
    <w:rsid w:val="00040F3A"/>
    <w:rsid w:val="000417C0"/>
    <w:rsid w:val="00042471"/>
    <w:rsid w:val="00042481"/>
    <w:rsid w:val="000429E3"/>
    <w:rsid w:val="0004419B"/>
    <w:rsid w:val="00044CC8"/>
    <w:rsid w:val="00045A04"/>
    <w:rsid w:val="000461B0"/>
    <w:rsid w:val="000465E6"/>
    <w:rsid w:val="000469EA"/>
    <w:rsid w:val="00052714"/>
    <w:rsid w:val="00053AC7"/>
    <w:rsid w:val="00054287"/>
    <w:rsid w:val="00055AC5"/>
    <w:rsid w:val="000567D8"/>
    <w:rsid w:val="0006256D"/>
    <w:rsid w:val="00063235"/>
    <w:rsid w:val="00065871"/>
    <w:rsid w:val="00066147"/>
    <w:rsid w:val="000671B7"/>
    <w:rsid w:val="00070B08"/>
    <w:rsid w:val="00070C39"/>
    <w:rsid w:val="0007519A"/>
    <w:rsid w:val="000756F0"/>
    <w:rsid w:val="000762F8"/>
    <w:rsid w:val="00077892"/>
    <w:rsid w:val="000818B5"/>
    <w:rsid w:val="000835DB"/>
    <w:rsid w:val="00084A71"/>
    <w:rsid w:val="000863CA"/>
    <w:rsid w:val="000901E7"/>
    <w:rsid w:val="00090B57"/>
    <w:rsid w:val="00092B95"/>
    <w:rsid w:val="00093DA7"/>
    <w:rsid w:val="0009593D"/>
    <w:rsid w:val="00096F1C"/>
    <w:rsid w:val="00097B89"/>
    <w:rsid w:val="000A0115"/>
    <w:rsid w:val="000A01C6"/>
    <w:rsid w:val="000A2333"/>
    <w:rsid w:val="000A3615"/>
    <w:rsid w:val="000A5413"/>
    <w:rsid w:val="000A7B4E"/>
    <w:rsid w:val="000B046D"/>
    <w:rsid w:val="000B146D"/>
    <w:rsid w:val="000B14F3"/>
    <w:rsid w:val="000B1AD9"/>
    <w:rsid w:val="000B1E7D"/>
    <w:rsid w:val="000B215E"/>
    <w:rsid w:val="000B37BC"/>
    <w:rsid w:val="000B44C4"/>
    <w:rsid w:val="000B5C2D"/>
    <w:rsid w:val="000B5C7B"/>
    <w:rsid w:val="000B68B8"/>
    <w:rsid w:val="000B6C9F"/>
    <w:rsid w:val="000B7136"/>
    <w:rsid w:val="000C0C42"/>
    <w:rsid w:val="000C1879"/>
    <w:rsid w:val="000C1D74"/>
    <w:rsid w:val="000C224A"/>
    <w:rsid w:val="000C2959"/>
    <w:rsid w:val="000C5854"/>
    <w:rsid w:val="000C6741"/>
    <w:rsid w:val="000D0050"/>
    <w:rsid w:val="000D1AE7"/>
    <w:rsid w:val="000D1CE9"/>
    <w:rsid w:val="000D259B"/>
    <w:rsid w:val="000D2B7B"/>
    <w:rsid w:val="000D4867"/>
    <w:rsid w:val="000D4E23"/>
    <w:rsid w:val="000D5607"/>
    <w:rsid w:val="000D7C05"/>
    <w:rsid w:val="000D7C23"/>
    <w:rsid w:val="000E2D72"/>
    <w:rsid w:val="000E34DE"/>
    <w:rsid w:val="000E3E8B"/>
    <w:rsid w:val="000E419B"/>
    <w:rsid w:val="000E4C7F"/>
    <w:rsid w:val="000E4E5F"/>
    <w:rsid w:val="000E551E"/>
    <w:rsid w:val="000E5524"/>
    <w:rsid w:val="000E5A48"/>
    <w:rsid w:val="000E6798"/>
    <w:rsid w:val="000E6B86"/>
    <w:rsid w:val="000F0585"/>
    <w:rsid w:val="000F0799"/>
    <w:rsid w:val="000F19E3"/>
    <w:rsid w:val="000F297D"/>
    <w:rsid w:val="000F30B4"/>
    <w:rsid w:val="000F3C37"/>
    <w:rsid w:val="000F455C"/>
    <w:rsid w:val="000F61DB"/>
    <w:rsid w:val="000F64DB"/>
    <w:rsid w:val="000F6B7A"/>
    <w:rsid w:val="0010020E"/>
    <w:rsid w:val="00100D7C"/>
    <w:rsid w:val="00102AE7"/>
    <w:rsid w:val="00103670"/>
    <w:rsid w:val="001047CD"/>
    <w:rsid w:val="00106C91"/>
    <w:rsid w:val="00107046"/>
    <w:rsid w:val="0010774D"/>
    <w:rsid w:val="00110338"/>
    <w:rsid w:val="001106C3"/>
    <w:rsid w:val="00110E46"/>
    <w:rsid w:val="001115D9"/>
    <w:rsid w:val="001116B0"/>
    <w:rsid w:val="00111C11"/>
    <w:rsid w:val="00111D92"/>
    <w:rsid w:val="00111DCB"/>
    <w:rsid w:val="001128DA"/>
    <w:rsid w:val="00113701"/>
    <w:rsid w:val="00113ADF"/>
    <w:rsid w:val="00113B95"/>
    <w:rsid w:val="0011493E"/>
    <w:rsid w:val="0011566E"/>
    <w:rsid w:val="00115B65"/>
    <w:rsid w:val="0011689A"/>
    <w:rsid w:val="00116F08"/>
    <w:rsid w:val="00120B7E"/>
    <w:rsid w:val="00122AF1"/>
    <w:rsid w:val="00130408"/>
    <w:rsid w:val="00131BAB"/>
    <w:rsid w:val="00132413"/>
    <w:rsid w:val="001326AA"/>
    <w:rsid w:val="001339D3"/>
    <w:rsid w:val="00133F8A"/>
    <w:rsid w:val="001347AD"/>
    <w:rsid w:val="00135E2B"/>
    <w:rsid w:val="00136927"/>
    <w:rsid w:val="00137046"/>
    <w:rsid w:val="00137EB8"/>
    <w:rsid w:val="0014069C"/>
    <w:rsid w:val="00140DA3"/>
    <w:rsid w:val="00140E26"/>
    <w:rsid w:val="00141BBF"/>
    <w:rsid w:val="00142FA2"/>
    <w:rsid w:val="00144663"/>
    <w:rsid w:val="00144F7D"/>
    <w:rsid w:val="00145D12"/>
    <w:rsid w:val="00146086"/>
    <w:rsid w:val="00146542"/>
    <w:rsid w:val="00147569"/>
    <w:rsid w:val="001501C4"/>
    <w:rsid w:val="00150322"/>
    <w:rsid w:val="00151394"/>
    <w:rsid w:val="00151DFA"/>
    <w:rsid w:val="00153CE8"/>
    <w:rsid w:val="00153E06"/>
    <w:rsid w:val="00154672"/>
    <w:rsid w:val="00154ED9"/>
    <w:rsid w:val="00155768"/>
    <w:rsid w:val="00156EAF"/>
    <w:rsid w:val="001573A5"/>
    <w:rsid w:val="00160357"/>
    <w:rsid w:val="0016089E"/>
    <w:rsid w:val="00163B08"/>
    <w:rsid w:val="00164028"/>
    <w:rsid w:val="0016493E"/>
    <w:rsid w:val="0016606F"/>
    <w:rsid w:val="0016637D"/>
    <w:rsid w:val="00167A57"/>
    <w:rsid w:val="00167C2D"/>
    <w:rsid w:val="001702DB"/>
    <w:rsid w:val="00170622"/>
    <w:rsid w:val="0017198F"/>
    <w:rsid w:val="00171D66"/>
    <w:rsid w:val="00173DA6"/>
    <w:rsid w:val="00175245"/>
    <w:rsid w:val="0017615C"/>
    <w:rsid w:val="00176206"/>
    <w:rsid w:val="00176249"/>
    <w:rsid w:val="00177756"/>
    <w:rsid w:val="001804BD"/>
    <w:rsid w:val="00180624"/>
    <w:rsid w:val="00180D44"/>
    <w:rsid w:val="00181065"/>
    <w:rsid w:val="00181660"/>
    <w:rsid w:val="00181ABB"/>
    <w:rsid w:val="00181C38"/>
    <w:rsid w:val="001829A4"/>
    <w:rsid w:val="00182B54"/>
    <w:rsid w:val="00183047"/>
    <w:rsid w:val="00183725"/>
    <w:rsid w:val="00183830"/>
    <w:rsid w:val="00184291"/>
    <w:rsid w:val="001847CD"/>
    <w:rsid w:val="0018534E"/>
    <w:rsid w:val="00186A32"/>
    <w:rsid w:val="001878E2"/>
    <w:rsid w:val="001879AA"/>
    <w:rsid w:val="001900C9"/>
    <w:rsid w:val="00190DF7"/>
    <w:rsid w:val="00190FA0"/>
    <w:rsid w:val="00192154"/>
    <w:rsid w:val="00192893"/>
    <w:rsid w:val="00193477"/>
    <w:rsid w:val="001958FA"/>
    <w:rsid w:val="00195C9E"/>
    <w:rsid w:val="00195D5E"/>
    <w:rsid w:val="0019619C"/>
    <w:rsid w:val="00196E9F"/>
    <w:rsid w:val="00197A85"/>
    <w:rsid w:val="001A01BB"/>
    <w:rsid w:val="001A05B0"/>
    <w:rsid w:val="001A0B77"/>
    <w:rsid w:val="001A0D80"/>
    <w:rsid w:val="001A1117"/>
    <w:rsid w:val="001A1150"/>
    <w:rsid w:val="001A16EE"/>
    <w:rsid w:val="001A1E97"/>
    <w:rsid w:val="001A26DD"/>
    <w:rsid w:val="001A492E"/>
    <w:rsid w:val="001A4E1D"/>
    <w:rsid w:val="001A4FF5"/>
    <w:rsid w:val="001A5464"/>
    <w:rsid w:val="001A572F"/>
    <w:rsid w:val="001A595E"/>
    <w:rsid w:val="001A6638"/>
    <w:rsid w:val="001A6EBE"/>
    <w:rsid w:val="001B120E"/>
    <w:rsid w:val="001B1731"/>
    <w:rsid w:val="001B2020"/>
    <w:rsid w:val="001B32E7"/>
    <w:rsid w:val="001B413E"/>
    <w:rsid w:val="001B492D"/>
    <w:rsid w:val="001B4990"/>
    <w:rsid w:val="001B5BE6"/>
    <w:rsid w:val="001B5DA2"/>
    <w:rsid w:val="001B6F8C"/>
    <w:rsid w:val="001B7BF8"/>
    <w:rsid w:val="001B7F7F"/>
    <w:rsid w:val="001C1430"/>
    <w:rsid w:val="001C1593"/>
    <w:rsid w:val="001C2000"/>
    <w:rsid w:val="001C2381"/>
    <w:rsid w:val="001C24EC"/>
    <w:rsid w:val="001C25D8"/>
    <w:rsid w:val="001C299C"/>
    <w:rsid w:val="001C29F1"/>
    <w:rsid w:val="001C2C27"/>
    <w:rsid w:val="001C2E3D"/>
    <w:rsid w:val="001C4543"/>
    <w:rsid w:val="001C5AC5"/>
    <w:rsid w:val="001C77EF"/>
    <w:rsid w:val="001D0789"/>
    <w:rsid w:val="001D0F9E"/>
    <w:rsid w:val="001D1153"/>
    <w:rsid w:val="001D14CE"/>
    <w:rsid w:val="001D1702"/>
    <w:rsid w:val="001D1DE7"/>
    <w:rsid w:val="001D6235"/>
    <w:rsid w:val="001D62BE"/>
    <w:rsid w:val="001D659A"/>
    <w:rsid w:val="001D7F92"/>
    <w:rsid w:val="001E1B99"/>
    <w:rsid w:val="001E205D"/>
    <w:rsid w:val="001E20BF"/>
    <w:rsid w:val="001E3696"/>
    <w:rsid w:val="001E3B3E"/>
    <w:rsid w:val="001E49CE"/>
    <w:rsid w:val="001E6A37"/>
    <w:rsid w:val="001E6D42"/>
    <w:rsid w:val="001E782B"/>
    <w:rsid w:val="001E7D25"/>
    <w:rsid w:val="001F1099"/>
    <w:rsid w:val="001F16B4"/>
    <w:rsid w:val="001F22A3"/>
    <w:rsid w:val="001F3735"/>
    <w:rsid w:val="001F4386"/>
    <w:rsid w:val="001F61E3"/>
    <w:rsid w:val="001F6267"/>
    <w:rsid w:val="001F6D43"/>
    <w:rsid w:val="001F71B3"/>
    <w:rsid w:val="002017F7"/>
    <w:rsid w:val="002018A1"/>
    <w:rsid w:val="00201F0F"/>
    <w:rsid w:val="002027B7"/>
    <w:rsid w:val="00203A45"/>
    <w:rsid w:val="00203AC5"/>
    <w:rsid w:val="002044F6"/>
    <w:rsid w:val="002047C5"/>
    <w:rsid w:val="00205E63"/>
    <w:rsid w:val="00207584"/>
    <w:rsid w:val="00207F20"/>
    <w:rsid w:val="00211494"/>
    <w:rsid w:val="002114FE"/>
    <w:rsid w:val="002130BF"/>
    <w:rsid w:val="00213570"/>
    <w:rsid w:val="00214533"/>
    <w:rsid w:val="0021520C"/>
    <w:rsid w:val="00215567"/>
    <w:rsid w:val="00215746"/>
    <w:rsid w:val="00216459"/>
    <w:rsid w:val="002168F0"/>
    <w:rsid w:val="0021761B"/>
    <w:rsid w:val="00217784"/>
    <w:rsid w:val="00217DC4"/>
    <w:rsid w:val="002208A0"/>
    <w:rsid w:val="00220A86"/>
    <w:rsid w:val="00220E28"/>
    <w:rsid w:val="002215F2"/>
    <w:rsid w:val="00221C00"/>
    <w:rsid w:val="0022446F"/>
    <w:rsid w:val="0022465F"/>
    <w:rsid w:val="00224E82"/>
    <w:rsid w:val="0022713E"/>
    <w:rsid w:val="00227984"/>
    <w:rsid w:val="00227EB8"/>
    <w:rsid w:val="0023279A"/>
    <w:rsid w:val="00232982"/>
    <w:rsid w:val="0023318E"/>
    <w:rsid w:val="00234212"/>
    <w:rsid w:val="00234F01"/>
    <w:rsid w:val="002359F9"/>
    <w:rsid w:val="00235ED6"/>
    <w:rsid w:val="00237184"/>
    <w:rsid w:val="0023771F"/>
    <w:rsid w:val="00240AF1"/>
    <w:rsid w:val="00240C7B"/>
    <w:rsid w:val="002414F2"/>
    <w:rsid w:val="00241604"/>
    <w:rsid w:val="00244E23"/>
    <w:rsid w:val="00245DF5"/>
    <w:rsid w:val="0024683D"/>
    <w:rsid w:val="00246CBC"/>
    <w:rsid w:val="002474C1"/>
    <w:rsid w:val="00250AA7"/>
    <w:rsid w:val="0025366F"/>
    <w:rsid w:val="0025434A"/>
    <w:rsid w:val="00256150"/>
    <w:rsid w:val="00256460"/>
    <w:rsid w:val="002568B1"/>
    <w:rsid w:val="00256E2C"/>
    <w:rsid w:val="0025731D"/>
    <w:rsid w:val="002622F5"/>
    <w:rsid w:val="00262BD9"/>
    <w:rsid w:val="00262BF6"/>
    <w:rsid w:val="0026379B"/>
    <w:rsid w:val="002640C7"/>
    <w:rsid w:val="00264BDA"/>
    <w:rsid w:val="00265A24"/>
    <w:rsid w:val="0026781F"/>
    <w:rsid w:val="00267A10"/>
    <w:rsid w:val="0027064D"/>
    <w:rsid w:val="0027186B"/>
    <w:rsid w:val="00272475"/>
    <w:rsid w:val="00273A41"/>
    <w:rsid w:val="00273FD7"/>
    <w:rsid w:val="00274A47"/>
    <w:rsid w:val="00274BD7"/>
    <w:rsid w:val="00275F15"/>
    <w:rsid w:val="00276D5F"/>
    <w:rsid w:val="00277656"/>
    <w:rsid w:val="002778A7"/>
    <w:rsid w:val="00277DCE"/>
    <w:rsid w:val="002804C5"/>
    <w:rsid w:val="00280665"/>
    <w:rsid w:val="00280E10"/>
    <w:rsid w:val="0028173E"/>
    <w:rsid w:val="00281A9C"/>
    <w:rsid w:val="00281CE1"/>
    <w:rsid w:val="002820A9"/>
    <w:rsid w:val="0028348A"/>
    <w:rsid w:val="00285339"/>
    <w:rsid w:val="00285D1D"/>
    <w:rsid w:val="002879EE"/>
    <w:rsid w:val="00290DB7"/>
    <w:rsid w:val="00291079"/>
    <w:rsid w:val="002932CD"/>
    <w:rsid w:val="00294591"/>
    <w:rsid w:val="0029473A"/>
    <w:rsid w:val="00295333"/>
    <w:rsid w:val="0029574A"/>
    <w:rsid w:val="0029779D"/>
    <w:rsid w:val="002A0510"/>
    <w:rsid w:val="002A0BB1"/>
    <w:rsid w:val="002A3CFB"/>
    <w:rsid w:val="002A3DF6"/>
    <w:rsid w:val="002A4584"/>
    <w:rsid w:val="002A4D8D"/>
    <w:rsid w:val="002B009A"/>
    <w:rsid w:val="002B0712"/>
    <w:rsid w:val="002B09B2"/>
    <w:rsid w:val="002B23BB"/>
    <w:rsid w:val="002B24BB"/>
    <w:rsid w:val="002B28E9"/>
    <w:rsid w:val="002B31F8"/>
    <w:rsid w:val="002B62B8"/>
    <w:rsid w:val="002B6FDB"/>
    <w:rsid w:val="002C0841"/>
    <w:rsid w:val="002C0875"/>
    <w:rsid w:val="002C1FE9"/>
    <w:rsid w:val="002C39C0"/>
    <w:rsid w:val="002C66E9"/>
    <w:rsid w:val="002C6B6B"/>
    <w:rsid w:val="002C71A5"/>
    <w:rsid w:val="002D04B0"/>
    <w:rsid w:val="002D0CAC"/>
    <w:rsid w:val="002D0E3D"/>
    <w:rsid w:val="002D12FC"/>
    <w:rsid w:val="002D2547"/>
    <w:rsid w:val="002D3E92"/>
    <w:rsid w:val="002D4742"/>
    <w:rsid w:val="002D623F"/>
    <w:rsid w:val="002D79A0"/>
    <w:rsid w:val="002D7ABC"/>
    <w:rsid w:val="002E24FE"/>
    <w:rsid w:val="002E2C07"/>
    <w:rsid w:val="002E441B"/>
    <w:rsid w:val="002E561D"/>
    <w:rsid w:val="002E57B6"/>
    <w:rsid w:val="002E5C3E"/>
    <w:rsid w:val="002E65FE"/>
    <w:rsid w:val="002E74A7"/>
    <w:rsid w:val="002F1A2F"/>
    <w:rsid w:val="002F24FC"/>
    <w:rsid w:val="002F3BB2"/>
    <w:rsid w:val="002F40A5"/>
    <w:rsid w:val="002F5444"/>
    <w:rsid w:val="002F5CC1"/>
    <w:rsid w:val="002F5E20"/>
    <w:rsid w:val="002F632C"/>
    <w:rsid w:val="002F6B3C"/>
    <w:rsid w:val="002F7CC6"/>
    <w:rsid w:val="0030037F"/>
    <w:rsid w:val="0030092E"/>
    <w:rsid w:val="0030193A"/>
    <w:rsid w:val="00301B57"/>
    <w:rsid w:val="0030367B"/>
    <w:rsid w:val="0030400D"/>
    <w:rsid w:val="00304240"/>
    <w:rsid w:val="0030486C"/>
    <w:rsid w:val="00304DB0"/>
    <w:rsid w:val="00305142"/>
    <w:rsid w:val="003061DA"/>
    <w:rsid w:val="00306243"/>
    <w:rsid w:val="003110BD"/>
    <w:rsid w:val="0031140F"/>
    <w:rsid w:val="00314717"/>
    <w:rsid w:val="003147CB"/>
    <w:rsid w:val="003163F5"/>
    <w:rsid w:val="0031647C"/>
    <w:rsid w:val="003169CD"/>
    <w:rsid w:val="00320795"/>
    <w:rsid w:val="00320A1C"/>
    <w:rsid w:val="00321EED"/>
    <w:rsid w:val="00322F82"/>
    <w:rsid w:val="003230DE"/>
    <w:rsid w:val="003230FE"/>
    <w:rsid w:val="0032573C"/>
    <w:rsid w:val="00326209"/>
    <w:rsid w:val="00326776"/>
    <w:rsid w:val="00326A25"/>
    <w:rsid w:val="00330248"/>
    <w:rsid w:val="003304C7"/>
    <w:rsid w:val="00331ECA"/>
    <w:rsid w:val="003327CA"/>
    <w:rsid w:val="0033365E"/>
    <w:rsid w:val="00333EE4"/>
    <w:rsid w:val="003367B2"/>
    <w:rsid w:val="00336D78"/>
    <w:rsid w:val="00337052"/>
    <w:rsid w:val="00337219"/>
    <w:rsid w:val="00337C9A"/>
    <w:rsid w:val="00341CBC"/>
    <w:rsid w:val="00342C16"/>
    <w:rsid w:val="0034332F"/>
    <w:rsid w:val="00343D77"/>
    <w:rsid w:val="00344D14"/>
    <w:rsid w:val="00350D7A"/>
    <w:rsid w:val="00353374"/>
    <w:rsid w:val="003534C5"/>
    <w:rsid w:val="00353A81"/>
    <w:rsid w:val="0035569B"/>
    <w:rsid w:val="00355A40"/>
    <w:rsid w:val="00355B94"/>
    <w:rsid w:val="00361088"/>
    <w:rsid w:val="0036268E"/>
    <w:rsid w:val="00364D44"/>
    <w:rsid w:val="00366357"/>
    <w:rsid w:val="00366A8E"/>
    <w:rsid w:val="00367088"/>
    <w:rsid w:val="003721A5"/>
    <w:rsid w:val="00372E5C"/>
    <w:rsid w:val="0037380C"/>
    <w:rsid w:val="00375473"/>
    <w:rsid w:val="003754C3"/>
    <w:rsid w:val="00375ED6"/>
    <w:rsid w:val="003763E3"/>
    <w:rsid w:val="003768C0"/>
    <w:rsid w:val="00376D37"/>
    <w:rsid w:val="003813CB"/>
    <w:rsid w:val="00381537"/>
    <w:rsid w:val="003823C3"/>
    <w:rsid w:val="0038360C"/>
    <w:rsid w:val="00383C75"/>
    <w:rsid w:val="00383EE6"/>
    <w:rsid w:val="003856E2"/>
    <w:rsid w:val="00385CFD"/>
    <w:rsid w:val="00385EB5"/>
    <w:rsid w:val="00387B41"/>
    <w:rsid w:val="00387BC0"/>
    <w:rsid w:val="00391CEB"/>
    <w:rsid w:val="003928C8"/>
    <w:rsid w:val="003946C8"/>
    <w:rsid w:val="00394975"/>
    <w:rsid w:val="00394E4A"/>
    <w:rsid w:val="003950FD"/>
    <w:rsid w:val="003951A1"/>
    <w:rsid w:val="00396C19"/>
    <w:rsid w:val="00396EFF"/>
    <w:rsid w:val="003A1447"/>
    <w:rsid w:val="003A2D01"/>
    <w:rsid w:val="003A380A"/>
    <w:rsid w:val="003A44FA"/>
    <w:rsid w:val="003A51A0"/>
    <w:rsid w:val="003A6D06"/>
    <w:rsid w:val="003B09A3"/>
    <w:rsid w:val="003B1211"/>
    <w:rsid w:val="003B1A63"/>
    <w:rsid w:val="003B5CB5"/>
    <w:rsid w:val="003B673A"/>
    <w:rsid w:val="003B703A"/>
    <w:rsid w:val="003C0895"/>
    <w:rsid w:val="003C15E5"/>
    <w:rsid w:val="003C1714"/>
    <w:rsid w:val="003C191A"/>
    <w:rsid w:val="003C3F39"/>
    <w:rsid w:val="003C47A2"/>
    <w:rsid w:val="003C5310"/>
    <w:rsid w:val="003C540C"/>
    <w:rsid w:val="003C56CB"/>
    <w:rsid w:val="003D006A"/>
    <w:rsid w:val="003D0BF3"/>
    <w:rsid w:val="003D1ECF"/>
    <w:rsid w:val="003D327C"/>
    <w:rsid w:val="003D3869"/>
    <w:rsid w:val="003D4487"/>
    <w:rsid w:val="003D4AE7"/>
    <w:rsid w:val="003D5892"/>
    <w:rsid w:val="003D599E"/>
    <w:rsid w:val="003D5A9A"/>
    <w:rsid w:val="003D6C3C"/>
    <w:rsid w:val="003D768C"/>
    <w:rsid w:val="003D7DDB"/>
    <w:rsid w:val="003E016C"/>
    <w:rsid w:val="003E1B10"/>
    <w:rsid w:val="003E28C8"/>
    <w:rsid w:val="003E51B3"/>
    <w:rsid w:val="003E5B24"/>
    <w:rsid w:val="003E669B"/>
    <w:rsid w:val="003E6BA4"/>
    <w:rsid w:val="003E77FA"/>
    <w:rsid w:val="003F209D"/>
    <w:rsid w:val="003F2ADF"/>
    <w:rsid w:val="003F32D9"/>
    <w:rsid w:val="003F42BD"/>
    <w:rsid w:val="003F4788"/>
    <w:rsid w:val="003F5956"/>
    <w:rsid w:val="003F6C5D"/>
    <w:rsid w:val="004008FD"/>
    <w:rsid w:val="004009D2"/>
    <w:rsid w:val="00400D97"/>
    <w:rsid w:val="00405B7A"/>
    <w:rsid w:val="00405CDC"/>
    <w:rsid w:val="0040648C"/>
    <w:rsid w:val="004067E1"/>
    <w:rsid w:val="004073BF"/>
    <w:rsid w:val="00407634"/>
    <w:rsid w:val="0041049B"/>
    <w:rsid w:val="00410C04"/>
    <w:rsid w:val="00410E64"/>
    <w:rsid w:val="00412B47"/>
    <w:rsid w:val="00413040"/>
    <w:rsid w:val="004139BD"/>
    <w:rsid w:val="004141D0"/>
    <w:rsid w:val="004143E8"/>
    <w:rsid w:val="00415D5F"/>
    <w:rsid w:val="00417C23"/>
    <w:rsid w:val="00420061"/>
    <w:rsid w:val="00421B9C"/>
    <w:rsid w:val="0042255D"/>
    <w:rsid w:val="004238C0"/>
    <w:rsid w:val="00423FD0"/>
    <w:rsid w:val="00425069"/>
    <w:rsid w:val="0042595C"/>
    <w:rsid w:val="00427A93"/>
    <w:rsid w:val="00427D89"/>
    <w:rsid w:val="00427FC6"/>
    <w:rsid w:val="00431348"/>
    <w:rsid w:val="00431973"/>
    <w:rsid w:val="00431D9D"/>
    <w:rsid w:val="00431E35"/>
    <w:rsid w:val="00432256"/>
    <w:rsid w:val="0043229E"/>
    <w:rsid w:val="00432A48"/>
    <w:rsid w:val="0043345B"/>
    <w:rsid w:val="0043468F"/>
    <w:rsid w:val="00435B58"/>
    <w:rsid w:val="00436CDA"/>
    <w:rsid w:val="004372A2"/>
    <w:rsid w:val="00437677"/>
    <w:rsid w:val="00437879"/>
    <w:rsid w:val="00437FA8"/>
    <w:rsid w:val="004407A5"/>
    <w:rsid w:val="00441999"/>
    <w:rsid w:val="00441CF1"/>
    <w:rsid w:val="0044205C"/>
    <w:rsid w:val="00444011"/>
    <w:rsid w:val="004447DA"/>
    <w:rsid w:val="00445121"/>
    <w:rsid w:val="00445E5E"/>
    <w:rsid w:val="004464C9"/>
    <w:rsid w:val="00446A9A"/>
    <w:rsid w:val="00447328"/>
    <w:rsid w:val="004478D6"/>
    <w:rsid w:val="004507A1"/>
    <w:rsid w:val="00451132"/>
    <w:rsid w:val="00451447"/>
    <w:rsid w:val="004540DC"/>
    <w:rsid w:val="0045465D"/>
    <w:rsid w:val="00454F59"/>
    <w:rsid w:val="0045516C"/>
    <w:rsid w:val="004551EA"/>
    <w:rsid w:val="00455303"/>
    <w:rsid w:val="00456B0D"/>
    <w:rsid w:val="00462133"/>
    <w:rsid w:val="00463886"/>
    <w:rsid w:val="00463AC4"/>
    <w:rsid w:val="00464404"/>
    <w:rsid w:val="00464C93"/>
    <w:rsid w:val="00465121"/>
    <w:rsid w:val="00465717"/>
    <w:rsid w:val="00465C3A"/>
    <w:rsid w:val="004663BC"/>
    <w:rsid w:val="00466A6E"/>
    <w:rsid w:val="004673A3"/>
    <w:rsid w:val="00467BC6"/>
    <w:rsid w:val="00467CFF"/>
    <w:rsid w:val="00467DC7"/>
    <w:rsid w:val="00467E9D"/>
    <w:rsid w:val="004701BA"/>
    <w:rsid w:val="00470FA5"/>
    <w:rsid w:val="00471B5E"/>
    <w:rsid w:val="004732A6"/>
    <w:rsid w:val="004743F6"/>
    <w:rsid w:val="00475ACF"/>
    <w:rsid w:val="00476B33"/>
    <w:rsid w:val="004770B9"/>
    <w:rsid w:val="0047723C"/>
    <w:rsid w:val="0047769B"/>
    <w:rsid w:val="004776C9"/>
    <w:rsid w:val="004779C1"/>
    <w:rsid w:val="00477BEB"/>
    <w:rsid w:val="0048002D"/>
    <w:rsid w:val="004803A0"/>
    <w:rsid w:val="0048088E"/>
    <w:rsid w:val="004809FF"/>
    <w:rsid w:val="004815D8"/>
    <w:rsid w:val="00481A2D"/>
    <w:rsid w:val="00483D06"/>
    <w:rsid w:val="0048411D"/>
    <w:rsid w:val="004841FF"/>
    <w:rsid w:val="004853C7"/>
    <w:rsid w:val="00485A47"/>
    <w:rsid w:val="00485DCF"/>
    <w:rsid w:val="004862D3"/>
    <w:rsid w:val="004864BF"/>
    <w:rsid w:val="0048682F"/>
    <w:rsid w:val="0048694D"/>
    <w:rsid w:val="0048731E"/>
    <w:rsid w:val="004906D7"/>
    <w:rsid w:val="00490A96"/>
    <w:rsid w:val="00492909"/>
    <w:rsid w:val="00492E64"/>
    <w:rsid w:val="004934A0"/>
    <w:rsid w:val="0049461C"/>
    <w:rsid w:val="00497812"/>
    <w:rsid w:val="0049785B"/>
    <w:rsid w:val="004A009A"/>
    <w:rsid w:val="004A1EA6"/>
    <w:rsid w:val="004A27EB"/>
    <w:rsid w:val="004A3628"/>
    <w:rsid w:val="004A3D5A"/>
    <w:rsid w:val="004A5BC2"/>
    <w:rsid w:val="004A6511"/>
    <w:rsid w:val="004A7048"/>
    <w:rsid w:val="004B0BB8"/>
    <w:rsid w:val="004B1CFB"/>
    <w:rsid w:val="004B3F2E"/>
    <w:rsid w:val="004B4B44"/>
    <w:rsid w:val="004B625C"/>
    <w:rsid w:val="004B6956"/>
    <w:rsid w:val="004B78BF"/>
    <w:rsid w:val="004C2333"/>
    <w:rsid w:val="004C3105"/>
    <w:rsid w:val="004C4FAF"/>
    <w:rsid w:val="004C526D"/>
    <w:rsid w:val="004C5BFD"/>
    <w:rsid w:val="004C6B4A"/>
    <w:rsid w:val="004C6CAF"/>
    <w:rsid w:val="004C7ACA"/>
    <w:rsid w:val="004C7C0C"/>
    <w:rsid w:val="004D011B"/>
    <w:rsid w:val="004D02F1"/>
    <w:rsid w:val="004D246E"/>
    <w:rsid w:val="004D24BC"/>
    <w:rsid w:val="004D295A"/>
    <w:rsid w:val="004D4C42"/>
    <w:rsid w:val="004D6017"/>
    <w:rsid w:val="004D7030"/>
    <w:rsid w:val="004E111D"/>
    <w:rsid w:val="004E121B"/>
    <w:rsid w:val="004E172C"/>
    <w:rsid w:val="004E2409"/>
    <w:rsid w:val="004E3185"/>
    <w:rsid w:val="004E4659"/>
    <w:rsid w:val="004E4DA3"/>
    <w:rsid w:val="004E614A"/>
    <w:rsid w:val="004F0C37"/>
    <w:rsid w:val="004F31EA"/>
    <w:rsid w:val="004F3D5C"/>
    <w:rsid w:val="004F476F"/>
    <w:rsid w:val="004F57BE"/>
    <w:rsid w:val="004F5F42"/>
    <w:rsid w:val="004F6009"/>
    <w:rsid w:val="004F799C"/>
    <w:rsid w:val="00500BA5"/>
    <w:rsid w:val="00501794"/>
    <w:rsid w:val="005037F3"/>
    <w:rsid w:val="00503A25"/>
    <w:rsid w:val="00504B93"/>
    <w:rsid w:val="00505130"/>
    <w:rsid w:val="00505F8C"/>
    <w:rsid w:val="00506934"/>
    <w:rsid w:val="005071B9"/>
    <w:rsid w:val="0051097C"/>
    <w:rsid w:val="0051353C"/>
    <w:rsid w:val="00514475"/>
    <w:rsid w:val="005169AB"/>
    <w:rsid w:val="00517179"/>
    <w:rsid w:val="005204D7"/>
    <w:rsid w:val="00520CA6"/>
    <w:rsid w:val="005215F8"/>
    <w:rsid w:val="00522379"/>
    <w:rsid w:val="00522DBA"/>
    <w:rsid w:val="00523C37"/>
    <w:rsid w:val="005242EC"/>
    <w:rsid w:val="00524EF1"/>
    <w:rsid w:val="0052651A"/>
    <w:rsid w:val="005266DC"/>
    <w:rsid w:val="00527899"/>
    <w:rsid w:val="00527A0F"/>
    <w:rsid w:val="00530770"/>
    <w:rsid w:val="00530B17"/>
    <w:rsid w:val="005336CF"/>
    <w:rsid w:val="0053374D"/>
    <w:rsid w:val="0053492A"/>
    <w:rsid w:val="00534CA4"/>
    <w:rsid w:val="005377ED"/>
    <w:rsid w:val="005379C7"/>
    <w:rsid w:val="00537C50"/>
    <w:rsid w:val="00541E8E"/>
    <w:rsid w:val="00541E9F"/>
    <w:rsid w:val="005428DC"/>
    <w:rsid w:val="00542F96"/>
    <w:rsid w:val="005437EF"/>
    <w:rsid w:val="00544952"/>
    <w:rsid w:val="00545B54"/>
    <w:rsid w:val="00546002"/>
    <w:rsid w:val="00546F3D"/>
    <w:rsid w:val="0054711C"/>
    <w:rsid w:val="00547D54"/>
    <w:rsid w:val="005524EC"/>
    <w:rsid w:val="00552C8A"/>
    <w:rsid w:val="00553C77"/>
    <w:rsid w:val="00555FAF"/>
    <w:rsid w:val="005562B0"/>
    <w:rsid w:val="005574B1"/>
    <w:rsid w:val="00557F44"/>
    <w:rsid w:val="00560665"/>
    <w:rsid w:val="005607C8"/>
    <w:rsid w:val="00561770"/>
    <w:rsid w:val="0056316F"/>
    <w:rsid w:val="005635E0"/>
    <w:rsid w:val="0056479C"/>
    <w:rsid w:val="005655E1"/>
    <w:rsid w:val="00567D43"/>
    <w:rsid w:val="005706EA"/>
    <w:rsid w:val="00572B97"/>
    <w:rsid w:val="00573CD1"/>
    <w:rsid w:val="0057489E"/>
    <w:rsid w:val="00575C46"/>
    <w:rsid w:val="00575D34"/>
    <w:rsid w:val="00575F49"/>
    <w:rsid w:val="005775BD"/>
    <w:rsid w:val="005815B1"/>
    <w:rsid w:val="00582F2A"/>
    <w:rsid w:val="00583E6E"/>
    <w:rsid w:val="00583FE7"/>
    <w:rsid w:val="005866BA"/>
    <w:rsid w:val="00590A37"/>
    <w:rsid w:val="00590DEF"/>
    <w:rsid w:val="00590EE9"/>
    <w:rsid w:val="005918F4"/>
    <w:rsid w:val="005925F5"/>
    <w:rsid w:val="00592D7A"/>
    <w:rsid w:val="00594841"/>
    <w:rsid w:val="00596110"/>
    <w:rsid w:val="00596BBB"/>
    <w:rsid w:val="00596ECB"/>
    <w:rsid w:val="00597ABA"/>
    <w:rsid w:val="005A1C33"/>
    <w:rsid w:val="005A1D97"/>
    <w:rsid w:val="005A2DB2"/>
    <w:rsid w:val="005A347A"/>
    <w:rsid w:val="005A542E"/>
    <w:rsid w:val="005A5A94"/>
    <w:rsid w:val="005A679D"/>
    <w:rsid w:val="005A68BA"/>
    <w:rsid w:val="005A698E"/>
    <w:rsid w:val="005A7400"/>
    <w:rsid w:val="005A77AE"/>
    <w:rsid w:val="005A79F2"/>
    <w:rsid w:val="005B0C6C"/>
    <w:rsid w:val="005B3C09"/>
    <w:rsid w:val="005B4671"/>
    <w:rsid w:val="005B52DB"/>
    <w:rsid w:val="005B53B3"/>
    <w:rsid w:val="005B5ACE"/>
    <w:rsid w:val="005B5CE8"/>
    <w:rsid w:val="005B7DE4"/>
    <w:rsid w:val="005C02A6"/>
    <w:rsid w:val="005C03C2"/>
    <w:rsid w:val="005C1139"/>
    <w:rsid w:val="005C17E6"/>
    <w:rsid w:val="005C2090"/>
    <w:rsid w:val="005C46C2"/>
    <w:rsid w:val="005C5CDC"/>
    <w:rsid w:val="005C6944"/>
    <w:rsid w:val="005C79E1"/>
    <w:rsid w:val="005D1286"/>
    <w:rsid w:val="005D1CFC"/>
    <w:rsid w:val="005D4326"/>
    <w:rsid w:val="005D66CA"/>
    <w:rsid w:val="005D7C64"/>
    <w:rsid w:val="005D7FB5"/>
    <w:rsid w:val="005E09C4"/>
    <w:rsid w:val="005E4B54"/>
    <w:rsid w:val="005E5555"/>
    <w:rsid w:val="005E571A"/>
    <w:rsid w:val="005E58E7"/>
    <w:rsid w:val="005E6701"/>
    <w:rsid w:val="005E6D91"/>
    <w:rsid w:val="005E7AFD"/>
    <w:rsid w:val="005F02F6"/>
    <w:rsid w:val="005F0663"/>
    <w:rsid w:val="005F106F"/>
    <w:rsid w:val="005F118C"/>
    <w:rsid w:val="005F23B2"/>
    <w:rsid w:val="005F3041"/>
    <w:rsid w:val="005F3667"/>
    <w:rsid w:val="005F38D1"/>
    <w:rsid w:val="005F4939"/>
    <w:rsid w:val="005F5905"/>
    <w:rsid w:val="005F628F"/>
    <w:rsid w:val="005F7147"/>
    <w:rsid w:val="005F7509"/>
    <w:rsid w:val="005F79B4"/>
    <w:rsid w:val="00600144"/>
    <w:rsid w:val="0060204F"/>
    <w:rsid w:val="006032DB"/>
    <w:rsid w:val="006044C5"/>
    <w:rsid w:val="00604A89"/>
    <w:rsid w:val="00605DE3"/>
    <w:rsid w:val="006072FC"/>
    <w:rsid w:val="00607C46"/>
    <w:rsid w:val="00607EF0"/>
    <w:rsid w:val="00612350"/>
    <w:rsid w:val="00616185"/>
    <w:rsid w:val="0062047D"/>
    <w:rsid w:val="006224FE"/>
    <w:rsid w:val="0062263B"/>
    <w:rsid w:val="00622DB5"/>
    <w:rsid w:val="006236E9"/>
    <w:rsid w:val="006236FF"/>
    <w:rsid w:val="00625121"/>
    <w:rsid w:val="0062561D"/>
    <w:rsid w:val="00627195"/>
    <w:rsid w:val="0063028F"/>
    <w:rsid w:val="0063031D"/>
    <w:rsid w:val="006313B9"/>
    <w:rsid w:val="006316B0"/>
    <w:rsid w:val="00631B54"/>
    <w:rsid w:val="00632001"/>
    <w:rsid w:val="00632996"/>
    <w:rsid w:val="0063390F"/>
    <w:rsid w:val="006341E8"/>
    <w:rsid w:val="00634B03"/>
    <w:rsid w:val="00634CD8"/>
    <w:rsid w:val="00635281"/>
    <w:rsid w:val="006353D5"/>
    <w:rsid w:val="00635999"/>
    <w:rsid w:val="00640B9D"/>
    <w:rsid w:val="00641797"/>
    <w:rsid w:val="006418CE"/>
    <w:rsid w:val="00641FB0"/>
    <w:rsid w:val="006435F0"/>
    <w:rsid w:val="0064405D"/>
    <w:rsid w:val="00645C7C"/>
    <w:rsid w:val="00647489"/>
    <w:rsid w:val="00650438"/>
    <w:rsid w:val="00650B31"/>
    <w:rsid w:val="00650FCE"/>
    <w:rsid w:val="00652B34"/>
    <w:rsid w:val="00652BE8"/>
    <w:rsid w:val="00654760"/>
    <w:rsid w:val="00656214"/>
    <w:rsid w:val="00656670"/>
    <w:rsid w:val="00657AD0"/>
    <w:rsid w:val="00657E91"/>
    <w:rsid w:val="00657FD6"/>
    <w:rsid w:val="00663A5E"/>
    <w:rsid w:val="006645EE"/>
    <w:rsid w:val="00664A23"/>
    <w:rsid w:val="00664B2D"/>
    <w:rsid w:val="00665318"/>
    <w:rsid w:val="00665965"/>
    <w:rsid w:val="00665F88"/>
    <w:rsid w:val="00665FA3"/>
    <w:rsid w:val="00666006"/>
    <w:rsid w:val="006671AC"/>
    <w:rsid w:val="00667B7D"/>
    <w:rsid w:val="006707E1"/>
    <w:rsid w:val="0067160F"/>
    <w:rsid w:val="00672147"/>
    <w:rsid w:val="00672BB9"/>
    <w:rsid w:val="006736B9"/>
    <w:rsid w:val="006739E5"/>
    <w:rsid w:val="00674A09"/>
    <w:rsid w:val="006754C3"/>
    <w:rsid w:val="00675C08"/>
    <w:rsid w:val="0067773F"/>
    <w:rsid w:val="00677F0E"/>
    <w:rsid w:val="00680DF8"/>
    <w:rsid w:val="006828C1"/>
    <w:rsid w:val="0068298D"/>
    <w:rsid w:val="006832C0"/>
    <w:rsid w:val="00684A1E"/>
    <w:rsid w:val="0068562E"/>
    <w:rsid w:val="00685C03"/>
    <w:rsid w:val="00690DAE"/>
    <w:rsid w:val="00692BB7"/>
    <w:rsid w:val="00692FE2"/>
    <w:rsid w:val="00694FA4"/>
    <w:rsid w:val="006953EF"/>
    <w:rsid w:val="00695AA8"/>
    <w:rsid w:val="006A0EC7"/>
    <w:rsid w:val="006A33A2"/>
    <w:rsid w:val="006A69CC"/>
    <w:rsid w:val="006A6F45"/>
    <w:rsid w:val="006A704A"/>
    <w:rsid w:val="006A76C9"/>
    <w:rsid w:val="006B0AD3"/>
    <w:rsid w:val="006B0D76"/>
    <w:rsid w:val="006B11CE"/>
    <w:rsid w:val="006B2866"/>
    <w:rsid w:val="006B2E61"/>
    <w:rsid w:val="006B390F"/>
    <w:rsid w:val="006B3A36"/>
    <w:rsid w:val="006B3F8A"/>
    <w:rsid w:val="006B41D3"/>
    <w:rsid w:val="006B47BF"/>
    <w:rsid w:val="006B4BB4"/>
    <w:rsid w:val="006C1753"/>
    <w:rsid w:val="006C257F"/>
    <w:rsid w:val="006C3135"/>
    <w:rsid w:val="006C38BB"/>
    <w:rsid w:val="006C507F"/>
    <w:rsid w:val="006C54C8"/>
    <w:rsid w:val="006C6538"/>
    <w:rsid w:val="006C6957"/>
    <w:rsid w:val="006C7C66"/>
    <w:rsid w:val="006D0F3A"/>
    <w:rsid w:val="006D268B"/>
    <w:rsid w:val="006D3004"/>
    <w:rsid w:val="006D352E"/>
    <w:rsid w:val="006D3940"/>
    <w:rsid w:val="006D4E50"/>
    <w:rsid w:val="006E0D7C"/>
    <w:rsid w:val="006E1857"/>
    <w:rsid w:val="006E246F"/>
    <w:rsid w:val="006E3446"/>
    <w:rsid w:val="006E3D94"/>
    <w:rsid w:val="006E505C"/>
    <w:rsid w:val="006E5252"/>
    <w:rsid w:val="006E6964"/>
    <w:rsid w:val="006E6D53"/>
    <w:rsid w:val="006E72E6"/>
    <w:rsid w:val="006E7D6A"/>
    <w:rsid w:val="006F032A"/>
    <w:rsid w:val="006F0FF0"/>
    <w:rsid w:val="006F1581"/>
    <w:rsid w:val="006F24C8"/>
    <w:rsid w:val="006F3864"/>
    <w:rsid w:val="006F4B71"/>
    <w:rsid w:val="006F65FE"/>
    <w:rsid w:val="0070300B"/>
    <w:rsid w:val="00704922"/>
    <w:rsid w:val="007059EB"/>
    <w:rsid w:val="0071073E"/>
    <w:rsid w:val="00710B70"/>
    <w:rsid w:val="00711100"/>
    <w:rsid w:val="0071361E"/>
    <w:rsid w:val="00713AF5"/>
    <w:rsid w:val="00714588"/>
    <w:rsid w:val="00714A17"/>
    <w:rsid w:val="007159CC"/>
    <w:rsid w:val="00716404"/>
    <w:rsid w:val="00716D30"/>
    <w:rsid w:val="00716F33"/>
    <w:rsid w:val="0071721B"/>
    <w:rsid w:val="0072096F"/>
    <w:rsid w:val="007211A5"/>
    <w:rsid w:val="007211CA"/>
    <w:rsid w:val="0072144D"/>
    <w:rsid w:val="00723849"/>
    <w:rsid w:val="00724B64"/>
    <w:rsid w:val="007259E6"/>
    <w:rsid w:val="00725D91"/>
    <w:rsid w:val="00727D61"/>
    <w:rsid w:val="00730526"/>
    <w:rsid w:val="0073109E"/>
    <w:rsid w:val="0073143F"/>
    <w:rsid w:val="00735A0D"/>
    <w:rsid w:val="007361C0"/>
    <w:rsid w:val="00736310"/>
    <w:rsid w:val="00737796"/>
    <w:rsid w:val="007403A8"/>
    <w:rsid w:val="00741552"/>
    <w:rsid w:val="00741702"/>
    <w:rsid w:val="00741999"/>
    <w:rsid w:val="007429F0"/>
    <w:rsid w:val="007456CF"/>
    <w:rsid w:val="007467C1"/>
    <w:rsid w:val="00747F04"/>
    <w:rsid w:val="00750006"/>
    <w:rsid w:val="007510D5"/>
    <w:rsid w:val="007512E0"/>
    <w:rsid w:val="0075138F"/>
    <w:rsid w:val="00752678"/>
    <w:rsid w:val="00753F02"/>
    <w:rsid w:val="0075443F"/>
    <w:rsid w:val="00754C6B"/>
    <w:rsid w:val="007551A6"/>
    <w:rsid w:val="00755581"/>
    <w:rsid w:val="007562F3"/>
    <w:rsid w:val="0075650D"/>
    <w:rsid w:val="007569DC"/>
    <w:rsid w:val="00756BFC"/>
    <w:rsid w:val="00756DC1"/>
    <w:rsid w:val="00756E44"/>
    <w:rsid w:val="00757AB3"/>
    <w:rsid w:val="00760228"/>
    <w:rsid w:val="0076381D"/>
    <w:rsid w:val="00764CC5"/>
    <w:rsid w:val="00764D33"/>
    <w:rsid w:val="00766529"/>
    <w:rsid w:val="007666E7"/>
    <w:rsid w:val="00767AF2"/>
    <w:rsid w:val="00770175"/>
    <w:rsid w:val="00770206"/>
    <w:rsid w:val="00770BC2"/>
    <w:rsid w:val="00773A0C"/>
    <w:rsid w:val="00774F72"/>
    <w:rsid w:val="00775A60"/>
    <w:rsid w:val="00775E29"/>
    <w:rsid w:val="00776B71"/>
    <w:rsid w:val="007800CC"/>
    <w:rsid w:val="00780860"/>
    <w:rsid w:val="007813CB"/>
    <w:rsid w:val="0078161A"/>
    <w:rsid w:val="00782259"/>
    <w:rsid w:val="007826AE"/>
    <w:rsid w:val="0078368C"/>
    <w:rsid w:val="00783BAF"/>
    <w:rsid w:val="0078438B"/>
    <w:rsid w:val="00785225"/>
    <w:rsid w:val="0078578F"/>
    <w:rsid w:val="00785EC5"/>
    <w:rsid w:val="00786084"/>
    <w:rsid w:val="007869B9"/>
    <w:rsid w:val="00786AA3"/>
    <w:rsid w:val="00786FF1"/>
    <w:rsid w:val="007872D5"/>
    <w:rsid w:val="007877CA"/>
    <w:rsid w:val="00787B19"/>
    <w:rsid w:val="00787E51"/>
    <w:rsid w:val="00790BED"/>
    <w:rsid w:val="0079155F"/>
    <w:rsid w:val="007917A0"/>
    <w:rsid w:val="007918E6"/>
    <w:rsid w:val="00791A51"/>
    <w:rsid w:val="00791CEA"/>
    <w:rsid w:val="00792522"/>
    <w:rsid w:val="00792D72"/>
    <w:rsid w:val="007957C5"/>
    <w:rsid w:val="0079639B"/>
    <w:rsid w:val="007A0197"/>
    <w:rsid w:val="007A194C"/>
    <w:rsid w:val="007A19E6"/>
    <w:rsid w:val="007A21B5"/>
    <w:rsid w:val="007A3992"/>
    <w:rsid w:val="007A547B"/>
    <w:rsid w:val="007A5B63"/>
    <w:rsid w:val="007A6183"/>
    <w:rsid w:val="007A61AD"/>
    <w:rsid w:val="007A7622"/>
    <w:rsid w:val="007B0331"/>
    <w:rsid w:val="007B0A52"/>
    <w:rsid w:val="007B0FE2"/>
    <w:rsid w:val="007B320C"/>
    <w:rsid w:val="007B359E"/>
    <w:rsid w:val="007B3DBB"/>
    <w:rsid w:val="007B3E54"/>
    <w:rsid w:val="007B559A"/>
    <w:rsid w:val="007B6358"/>
    <w:rsid w:val="007B7544"/>
    <w:rsid w:val="007B79D0"/>
    <w:rsid w:val="007B7D79"/>
    <w:rsid w:val="007B7DD5"/>
    <w:rsid w:val="007C079F"/>
    <w:rsid w:val="007C1102"/>
    <w:rsid w:val="007C16E9"/>
    <w:rsid w:val="007C1B61"/>
    <w:rsid w:val="007C25B4"/>
    <w:rsid w:val="007C35DE"/>
    <w:rsid w:val="007C38D0"/>
    <w:rsid w:val="007C3AD3"/>
    <w:rsid w:val="007C55DA"/>
    <w:rsid w:val="007C5901"/>
    <w:rsid w:val="007C64B8"/>
    <w:rsid w:val="007C6972"/>
    <w:rsid w:val="007D0E8A"/>
    <w:rsid w:val="007D38B3"/>
    <w:rsid w:val="007D3F57"/>
    <w:rsid w:val="007D5ECF"/>
    <w:rsid w:val="007D6767"/>
    <w:rsid w:val="007D780E"/>
    <w:rsid w:val="007E04A2"/>
    <w:rsid w:val="007E0D1E"/>
    <w:rsid w:val="007E0EFE"/>
    <w:rsid w:val="007E155F"/>
    <w:rsid w:val="007E23EC"/>
    <w:rsid w:val="007E26E8"/>
    <w:rsid w:val="007E3319"/>
    <w:rsid w:val="007E5C25"/>
    <w:rsid w:val="007F08E3"/>
    <w:rsid w:val="007F0D0B"/>
    <w:rsid w:val="007F2B43"/>
    <w:rsid w:val="007F3DDC"/>
    <w:rsid w:val="007F65E5"/>
    <w:rsid w:val="007F6B05"/>
    <w:rsid w:val="008011D2"/>
    <w:rsid w:val="008023C3"/>
    <w:rsid w:val="00803DC6"/>
    <w:rsid w:val="00804711"/>
    <w:rsid w:val="00805139"/>
    <w:rsid w:val="008064DC"/>
    <w:rsid w:val="00806EC7"/>
    <w:rsid w:val="00807212"/>
    <w:rsid w:val="0080737A"/>
    <w:rsid w:val="00807B39"/>
    <w:rsid w:val="00807CDB"/>
    <w:rsid w:val="008105DC"/>
    <w:rsid w:val="008112C7"/>
    <w:rsid w:val="00811397"/>
    <w:rsid w:val="00812566"/>
    <w:rsid w:val="008125A1"/>
    <w:rsid w:val="008125F9"/>
    <w:rsid w:val="00813165"/>
    <w:rsid w:val="008162E6"/>
    <w:rsid w:val="00816FBD"/>
    <w:rsid w:val="008203E1"/>
    <w:rsid w:val="00820459"/>
    <w:rsid w:val="00821C1B"/>
    <w:rsid w:val="00821E97"/>
    <w:rsid w:val="00822581"/>
    <w:rsid w:val="008229F0"/>
    <w:rsid w:val="008237AD"/>
    <w:rsid w:val="008242F7"/>
    <w:rsid w:val="00825A43"/>
    <w:rsid w:val="008270C9"/>
    <w:rsid w:val="0082753C"/>
    <w:rsid w:val="00827901"/>
    <w:rsid w:val="00827CAB"/>
    <w:rsid w:val="00827E02"/>
    <w:rsid w:val="0083237E"/>
    <w:rsid w:val="00833DDD"/>
    <w:rsid w:val="00835CBC"/>
    <w:rsid w:val="0083696C"/>
    <w:rsid w:val="00837A69"/>
    <w:rsid w:val="008407D7"/>
    <w:rsid w:val="00841525"/>
    <w:rsid w:val="00843016"/>
    <w:rsid w:val="0084337D"/>
    <w:rsid w:val="0084360B"/>
    <w:rsid w:val="00845EC0"/>
    <w:rsid w:val="00846C54"/>
    <w:rsid w:val="0085218E"/>
    <w:rsid w:val="008521AD"/>
    <w:rsid w:val="008547D4"/>
    <w:rsid w:val="008557C6"/>
    <w:rsid w:val="00855952"/>
    <w:rsid w:val="00855F37"/>
    <w:rsid w:val="00856119"/>
    <w:rsid w:val="008605D4"/>
    <w:rsid w:val="00860F7C"/>
    <w:rsid w:val="008618E9"/>
    <w:rsid w:val="008630AA"/>
    <w:rsid w:val="00863351"/>
    <w:rsid w:val="00863B43"/>
    <w:rsid w:val="00864B40"/>
    <w:rsid w:val="00864E6A"/>
    <w:rsid w:val="008655D5"/>
    <w:rsid w:val="00865A3F"/>
    <w:rsid w:val="00866A3B"/>
    <w:rsid w:val="00867177"/>
    <w:rsid w:val="008671B7"/>
    <w:rsid w:val="00870426"/>
    <w:rsid w:val="008710B4"/>
    <w:rsid w:val="00872FC8"/>
    <w:rsid w:val="00873152"/>
    <w:rsid w:val="00874657"/>
    <w:rsid w:val="0087670C"/>
    <w:rsid w:val="00876EA0"/>
    <w:rsid w:val="0087735A"/>
    <w:rsid w:val="008807A7"/>
    <w:rsid w:val="008816B9"/>
    <w:rsid w:val="00881809"/>
    <w:rsid w:val="008818D6"/>
    <w:rsid w:val="0088277C"/>
    <w:rsid w:val="00884C33"/>
    <w:rsid w:val="00886329"/>
    <w:rsid w:val="00887B44"/>
    <w:rsid w:val="00887C28"/>
    <w:rsid w:val="00887EED"/>
    <w:rsid w:val="00890536"/>
    <w:rsid w:val="008916BA"/>
    <w:rsid w:val="00891C4B"/>
    <w:rsid w:val="008931E0"/>
    <w:rsid w:val="00893593"/>
    <w:rsid w:val="00894760"/>
    <w:rsid w:val="00894BFB"/>
    <w:rsid w:val="00896131"/>
    <w:rsid w:val="008961B5"/>
    <w:rsid w:val="00896281"/>
    <w:rsid w:val="008969E5"/>
    <w:rsid w:val="00897D34"/>
    <w:rsid w:val="008A0A98"/>
    <w:rsid w:val="008A187E"/>
    <w:rsid w:val="008A227D"/>
    <w:rsid w:val="008A297D"/>
    <w:rsid w:val="008A3FE9"/>
    <w:rsid w:val="008A59EF"/>
    <w:rsid w:val="008A5F39"/>
    <w:rsid w:val="008A77B3"/>
    <w:rsid w:val="008B00F3"/>
    <w:rsid w:val="008B1DA8"/>
    <w:rsid w:val="008B3205"/>
    <w:rsid w:val="008B38CC"/>
    <w:rsid w:val="008B3F11"/>
    <w:rsid w:val="008B4FB2"/>
    <w:rsid w:val="008B52B4"/>
    <w:rsid w:val="008B5814"/>
    <w:rsid w:val="008B5DD4"/>
    <w:rsid w:val="008B6821"/>
    <w:rsid w:val="008B69E5"/>
    <w:rsid w:val="008B6BB0"/>
    <w:rsid w:val="008C0A29"/>
    <w:rsid w:val="008C0E2B"/>
    <w:rsid w:val="008C23C0"/>
    <w:rsid w:val="008C29F9"/>
    <w:rsid w:val="008C50E1"/>
    <w:rsid w:val="008C5F6B"/>
    <w:rsid w:val="008C65C5"/>
    <w:rsid w:val="008C75B4"/>
    <w:rsid w:val="008D1F6F"/>
    <w:rsid w:val="008D216D"/>
    <w:rsid w:val="008D2A7F"/>
    <w:rsid w:val="008D3538"/>
    <w:rsid w:val="008D3DCE"/>
    <w:rsid w:val="008D5E65"/>
    <w:rsid w:val="008D707C"/>
    <w:rsid w:val="008D7B18"/>
    <w:rsid w:val="008E059D"/>
    <w:rsid w:val="008E09A7"/>
    <w:rsid w:val="008E2314"/>
    <w:rsid w:val="008E23EA"/>
    <w:rsid w:val="008E4D42"/>
    <w:rsid w:val="008E63E0"/>
    <w:rsid w:val="008E6A28"/>
    <w:rsid w:val="008E6C94"/>
    <w:rsid w:val="008F001B"/>
    <w:rsid w:val="008F06B3"/>
    <w:rsid w:val="008F0887"/>
    <w:rsid w:val="008F29EB"/>
    <w:rsid w:val="008F4DCD"/>
    <w:rsid w:val="008F5132"/>
    <w:rsid w:val="008F5579"/>
    <w:rsid w:val="008F6250"/>
    <w:rsid w:val="008F6290"/>
    <w:rsid w:val="008F6334"/>
    <w:rsid w:val="00901811"/>
    <w:rsid w:val="00901B48"/>
    <w:rsid w:val="00901CA9"/>
    <w:rsid w:val="00902AE3"/>
    <w:rsid w:val="0090438C"/>
    <w:rsid w:val="00904CC7"/>
    <w:rsid w:val="00905AD4"/>
    <w:rsid w:val="00905F3F"/>
    <w:rsid w:val="00905F80"/>
    <w:rsid w:val="0090712C"/>
    <w:rsid w:val="00910A76"/>
    <w:rsid w:val="00911D42"/>
    <w:rsid w:val="009128A5"/>
    <w:rsid w:val="009137EE"/>
    <w:rsid w:val="00913F47"/>
    <w:rsid w:val="00913F9B"/>
    <w:rsid w:val="0091467F"/>
    <w:rsid w:val="00916734"/>
    <w:rsid w:val="00916F88"/>
    <w:rsid w:val="009173AA"/>
    <w:rsid w:val="00917729"/>
    <w:rsid w:val="00917C70"/>
    <w:rsid w:val="00920710"/>
    <w:rsid w:val="009216FA"/>
    <w:rsid w:val="0092190C"/>
    <w:rsid w:val="00922594"/>
    <w:rsid w:val="00923459"/>
    <w:rsid w:val="00925030"/>
    <w:rsid w:val="0092595C"/>
    <w:rsid w:val="009259C1"/>
    <w:rsid w:val="00927E17"/>
    <w:rsid w:val="0093004B"/>
    <w:rsid w:val="00931765"/>
    <w:rsid w:val="00931C76"/>
    <w:rsid w:val="009326E8"/>
    <w:rsid w:val="00932D51"/>
    <w:rsid w:val="009342C4"/>
    <w:rsid w:val="00934664"/>
    <w:rsid w:val="00934C0B"/>
    <w:rsid w:val="00934F06"/>
    <w:rsid w:val="0093582E"/>
    <w:rsid w:val="00935EAD"/>
    <w:rsid w:val="00936733"/>
    <w:rsid w:val="0093683C"/>
    <w:rsid w:val="00937034"/>
    <w:rsid w:val="00940173"/>
    <w:rsid w:val="00940CAC"/>
    <w:rsid w:val="00941CC1"/>
    <w:rsid w:val="00941E5D"/>
    <w:rsid w:val="00942F6C"/>
    <w:rsid w:val="009432C7"/>
    <w:rsid w:val="00943F7E"/>
    <w:rsid w:val="00943FE9"/>
    <w:rsid w:val="00945352"/>
    <w:rsid w:val="00946D6B"/>
    <w:rsid w:val="009473CD"/>
    <w:rsid w:val="0094784B"/>
    <w:rsid w:val="0095035A"/>
    <w:rsid w:val="00951CE6"/>
    <w:rsid w:val="00952FE2"/>
    <w:rsid w:val="00953187"/>
    <w:rsid w:val="00954729"/>
    <w:rsid w:val="00957F14"/>
    <w:rsid w:val="00961B3D"/>
    <w:rsid w:val="00962A75"/>
    <w:rsid w:val="00963047"/>
    <w:rsid w:val="009634A4"/>
    <w:rsid w:val="00964454"/>
    <w:rsid w:val="0096453C"/>
    <w:rsid w:val="00964942"/>
    <w:rsid w:val="009658B4"/>
    <w:rsid w:val="00965B58"/>
    <w:rsid w:val="00965F94"/>
    <w:rsid w:val="00966781"/>
    <w:rsid w:val="009668FE"/>
    <w:rsid w:val="009672BF"/>
    <w:rsid w:val="00967962"/>
    <w:rsid w:val="00967F5B"/>
    <w:rsid w:val="00970B73"/>
    <w:rsid w:val="00970FA3"/>
    <w:rsid w:val="00971401"/>
    <w:rsid w:val="00971739"/>
    <w:rsid w:val="009717EF"/>
    <w:rsid w:val="00971873"/>
    <w:rsid w:val="00972B93"/>
    <w:rsid w:val="0097502C"/>
    <w:rsid w:val="009772E4"/>
    <w:rsid w:val="00977338"/>
    <w:rsid w:val="00977B83"/>
    <w:rsid w:val="009813DF"/>
    <w:rsid w:val="00983CE4"/>
    <w:rsid w:val="00983DCA"/>
    <w:rsid w:val="00983F6A"/>
    <w:rsid w:val="009848E9"/>
    <w:rsid w:val="00984C17"/>
    <w:rsid w:val="0098532D"/>
    <w:rsid w:val="00986304"/>
    <w:rsid w:val="0098636A"/>
    <w:rsid w:val="00987230"/>
    <w:rsid w:val="0099015F"/>
    <w:rsid w:val="00990290"/>
    <w:rsid w:val="00991C6C"/>
    <w:rsid w:val="009925C5"/>
    <w:rsid w:val="00992B30"/>
    <w:rsid w:val="00992E1E"/>
    <w:rsid w:val="00992EA8"/>
    <w:rsid w:val="00993747"/>
    <w:rsid w:val="0099489B"/>
    <w:rsid w:val="00995372"/>
    <w:rsid w:val="0099594E"/>
    <w:rsid w:val="00995D3F"/>
    <w:rsid w:val="00996899"/>
    <w:rsid w:val="00996BB5"/>
    <w:rsid w:val="00997518"/>
    <w:rsid w:val="00997829"/>
    <w:rsid w:val="009A10ED"/>
    <w:rsid w:val="009A1775"/>
    <w:rsid w:val="009A26FC"/>
    <w:rsid w:val="009A4122"/>
    <w:rsid w:val="009A456C"/>
    <w:rsid w:val="009A4903"/>
    <w:rsid w:val="009A6605"/>
    <w:rsid w:val="009A6A37"/>
    <w:rsid w:val="009A71A3"/>
    <w:rsid w:val="009A725D"/>
    <w:rsid w:val="009B018C"/>
    <w:rsid w:val="009B20D7"/>
    <w:rsid w:val="009B352F"/>
    <w:rsid w:val="009B395F"/>
    <w:rsid w:val="009B39EF"/>
    <w:rsid w:val="009B3AF4"/>
    <w:rsid w:val="009B54B5"/>
    <w:rsid w:val="009B5A1D"/>
    <w:rsid w:val="009B5B3E"/>
    <w:rsid w:val="009B5B7E"/>
    <w:rsid w:val="009B60C1"/>
    <w:rsid w:val="009B68EE"/>
    <w:rsid w:val="009B6AE9"/>
    <w:rsid w:val="009B735F"/>
    <w:rsid w:val="009C01C8"/>
    <w:rsid w:val="009C1184"/>
    <w:rsid w:val="009C25EF"/>
    <w:rsid w:val="009C29C2"/>
    <w:rsid w:val="009C3486"/>
    <w:rsid w:val="009C380F"/>
    <w:rsid w:val="009C494D"/>
    <w:rsid w:val="009C51EA"/>
    <w:rsid w:val="009C6120"/>
    <w:rsid w:val="009C76F6"/>
    <w:rsid w:val="009D1726"/>
    <w:rsid w:val="009D1C74"/>
    <w:rsid w:val="009D1C7C"/>
    <w:rsid w:val="009D4395"/>
    <w:rsid w:val="009D47CB"/>
    <w:rsid w:val="009D6139"/>
    <w:rsid w:val="009D6505"/>
    <w:rsid w:val="009D71B3"/>
    <w:rsid w:val="009E1C8B"/>
    <w:rsid w:val="009E2F5D"/>
    <w:rsid w:val="009E3100"/>
    <w:rsid w:val="009E4CC6"/>
    <w:rsid w:val="009E5DE3"/>
    <w:rsid w:val="009E6A7B"/>
    <w:rsid w:val="009E6E4C"/>
    <w:rsid w:val="009F1749"/>
    <w:rsid w:val="009F426A"/>
    <w:rsid w:val="009F4E7E"/>
    <w:rsid w:val="009F557C"/>
    <w:rsid w:val="009F638E"/>
    <w:rsid w:val="009F7A4B"/>
    <w:rsid w:val="009F7B98"/>
    <w:rsid w:val="009F7C2C"/>
    <w:rsid w:val="00A007F8"/>
    <w:rsid w:val="00A009A9"/>
    <w:rsid w:val="00A027C4"/>
    <w:rsid w:val="00A033F8"/>
    <w:rsid w:val="00A0382B"/>
    <w:rsid w:val="00A041F0"/>
    <w:rsid w:val="00A0421C"/>
    <w:rsid w:val="00A050C1"/>
    <w:rsid w:val="00A11F1C"/>
    <w:rsid w:val="00A122FA"/>
    <w:rsid w:val="00A12809"/>
    <w:rsid w:val="00A1442A"/>
    <w:rsid w:val="00A1515B"/>
    <w:rsid w:val="00A166E6"/>
    <w:rsid w:val="00A168FB"/>
    <w:rsid w:val="00A173C6"/>
    <w:rsid w:val="00A17834"/>
    <w:rsid w:val="00A20161"/>
    <w:rsid w:val="00A20E2B"/>
    <w:rsid w:val="00A22DF2"/>
    <w:rsid w:val="00A22F24"/>
    <w:rsid w:val="00A23AE0"/>
    <w:rsid w:val="00A23B77"/>
    <w:rsid w:val="00A27AFF"/>
    <w:rsid w:val="00A304CE"/>
    <w:rsid w:val="00A30F16"/>
    <w:rsid w:val="00A316B0"/>
    <w:rsid w:val="00A31D45"/>
    <w:rsid w:val="00A32644"/>
    <w:rsid w:val="00A33506"/>
    <w:rsid w:val="00A342A4"/>
    <w:rsid w:val="00A3467C"/>
    <w:rsid w:val="00A34821"/>
    <w:rsid w:val="00A3491E"/>
    <w:rsid w:val="00A34B63"/>
    <w:rsid w:val="00A34B6D"/>
    <w:rsid w:val="00A3537F"/>
    <w:rsid w:val="00A35768"/>
    <w:rsid w:val="00A35ADA"/>
    <w:rsid w:val="00A35F01"/>
    <w:rsid w:val="00A40271"/>
    <w:rsid w:val="00A41D9E"/>
    <w:rsid w:val="00A445FE"/>
    <w:rsid w:val="00A46EEA"/>
    <w:rsid w:val="00A46FF1"/>
    <w:rsid w:val="00A478B3"/>
    <w:rsid w:val="00A51B5B"/>
    <w:rsid w:val="00A53663"/>
    <w:rsid w:val="00A53B39"/>
    <w:rsid w:val="00A53FD7"/>
    <w:rsid w:val="00A56F79"/>
    <w:rsid w:val="00A60847"/>
    <w:rsid w:val="00A608FA"/>
    <w:rsid w:val="00A6273B"/>
    <w:rsid w:val="00A62984"/>
    <w:rsid w:val="00A62CD4"/>
    <w:rsid w:val="00A645E5"/>
    <w:rsid w:val="00A64831"/>
    <w:rsid w:val="00A64BBD"/>
    <w:rsid w:val="00A651FC"/>
    <w:rsid w:val="00A65F53"/>
    <w:rsid w:val="00A72C13"/>
    <w:rsid w:val="00A72FC3"/>
    <w:rsid w:val="00A73C9D"/>
    <w:rsid w:val="00A75131"/>
    <w:rsid w:val="00A762D1"/>
    <w:rsid w:val="00A77EEF"/>
    <w:rsid w:val="00A809EC"/>
    <w:rsid w:val="00A8281D"/>
    <w:rsid w:val="00A82B19"/>
    <w:rsid w:val="00A840FE"/>
    <w:rsid w:val="00A84891"/>
    <w:rsid w:val="00A84A3B"/>
    <w:rsid w:val="00A84F89"/>
    <w:rsid w:val="00A85FBF"/>
    <w:rsid w:val="00A876A1"/>
    <w:rsid w:val="00A938B4"/>
    <w:rsid w:val="00A93A09"/>
    <w:rsid w:val="00A9401E"/>
    <w:rsid w:val="00AA01E4"/>
    <w:rsid w:val="00AA1005"/>
    <w:rsid w:val="00AA2A57"/>
    <w:rsid w:val="00AA2D02"/>
    <w:rsid w:val="00AA3540"/>
    <w:rsid w:val="00AA3B63"/>
    <w:rsid w:val="00AA563D"/>
    <w:rsid w:val="00AA7F21"/>
    <w:rsid w:val="00AB0D76"/>
    <w:rsid w:val="00AB1BE2"/>
    <w:rsid w:val="00AB20C0"/>
    <w:rsid w:val="00AB2759"/>
    <w:rsid w:val="00AB419C"/>
    <w:rsid w:val="00AB5428"/>
    <w:rsid w:val="00AB5C24"/>
    <w:rsid w:val="00AB7606"/>
    <w:rsid w:val="00AB7A26"/>
    <w:rsid w:val="00AB7F93"/>
    <w:rsid w:val="00AC2CF9"/>
    <w:rsid w:val="00AC3624"/>
    <w:rsid w:val="00AC43B6"/>
    <w:rsid w:val="00AC4742"/>
    <w:rsid w:val="00AC4BC2"/>
    <w:rsid w:val="00AC53FE"/>
    <w:rsid w:val="00AC5A8F"/>
    <w:rsid w:val="00AC61EB"/>
    <w:rsid w:val="00AC64A6"/>
    <w:rsid w:val="00AC7014"/>
    <w:rsid w:val="00AC70BB"/>
    <w:rsid w:val="00AC71E5"/>
    <w:rsid w:val="00AC74CD"/>
    <w:rsid w:val="00AC76E2"/>
    <w:rsid w:val="00AD0394"/>
    <w:rsid w:val="00AD0439"/>
    <w:rsid w:val="00AD0A33"/>
    <w:rsid w:val="00AD23E9"/>
    <w:rsid w:val="00AD5B3C"/>
    <w:rsid w:val="00AD6D64"/>
    <w:rsid w:val="00AD7224"/>
    <w:rsid w:val="00AE008C"/>
    <w:rsid w:val="00AE16DE"/>
    <w:rsid w:val="00AE30D4"/>
    <w:rsid w:val="00AE39AC"/>
    <w:rsid w:val="00AE568B"/>
    <w:rsid w:val="00AE69BC"/>
    <w:rsid w:val="00AF0204"/>
    <w:rsid w:val="00AF4821"/>
    <w:rsid w:val="00AF4880"/>
    <w:rsid w:val="00AF508F"/>
    <w:rsid w:val="00AF6AFC"/>
    <w:rsid w:val="00AF76AA"/>
    <w:rsid w:val="00B00767"/>
    <w:rsid w:val="00B00AED"/>
    <w:rsid w:val="00B01730"/>
    <w:rsid w:val="00B01FA9"/>
    <w:rsid w:val="00B02094"/>
    <w:rsid w:val="00B039AE"/>
    <w:rsid w:val="00B03E51"/>
    <w:rsid w:val="00B06782"/>
    <w:rsid w:val="00B06EEF"/>
    <w:rsid w:val="00B10128"/>
    <w:rsid w:val="00B11DCA"/>
    <w:rsid w:val="00B12393"/>
    <w:rsid w:val="00B139B3"/>
    <w:rsid w:val="00B13A02"/>
    <w:rsid w:val="00B150A1"/>
    <w:rsid w:val="00B15E05"/>
    <w:rsid w:val="00B16E76"/>
    <w:rsid w:val="00B176C2"/>
    <w:rsid w:val="00B2058E"/>
    <w:rsid w:val="00B21D09"/>
    <w:rsid w:val="00B21F65"/>
    <w:rsid w:val="00B232E9"/>
    <w:rsid w:val="00B23F88"/>
    <w:rsid w:val="00B24AFB"/>
    <w:rsid w:val="00B25646"/>
    <w:rsid w:val="00B26066"/>
    <w:rsid w:val="00B265EE"/>
    <w:rsid w:val="00B26919"/>
    <w:rsid w:val="00B26AD8"/>
    <w:rsid w:val="00B2721F"/>
    <w:rsid w:val="00B279DD"/>
    <w:rsid w:val="00B27AB5"/>
    <w:rsid w:val="00B30883"/>
    <w:rsid w:val="00B30B1F"/>
    <w:rsid w:val="00B318F6"/>
    <w:rsid w:val="00B32E7F"/>
    <w:rsid w:val="00B34FE4"/>
    <w:rsid w:val="00B365BF"/>
    <w:rsid w:val="00B36654"/>
    <w:rsid w:val="00B40320"/>
    <w:rsid w:val="00B40523"/>
    <w:rsid w:val="00B40553"/>
    <w:rsid w:val="00B41926"/>
    <w:rsid w:val="00B422CD"/>
    <w:rsid w:val="00B43372"/>
    <w:rsid w:val="00B43394"/>
    <w:rsid w:val="00B44099"/>
    <w:rsid w:val="00B44758"/>
    <w:rsid w:val="00B467A9"/>
    <w:rsid w:val="00B4767C"/>
    <w:rsid w:val="00B47FDE"/>
    <w:rsid w:val="00B5011F"/>
    <w:rsid w:val="00B50517"/>
    <w:rsid w:val="00B50C9F"/>
    <w:rsid w:val="00B51AA8"/>
    <w:rsid w:val="00B51C1E"/>
    <w:rsid w:val="00B5299B"/>
    <w:rsid w:val="00B53813"/>
    <w:rsid w:val="00B53B34"/>
    <w:rsid w:val="00B54AA2"/>
    <w:rsid w:val="00B54C89"/>
    <w:rsid w:val="00B54E50"/>
    <w:rsid w:val="00B557C6"/>
    <w:rsid w:val="00B55B95"/>
    <w:rsid w:val="00B55CCE"/>
    <w:rsid w:val="00B5645C"/>
    <w:rsid w:val="00B56DFC"/>
    <w:rsid w:val="00B57D80"/>
    <w:rsid w:val="00B604C6"/>
    <w:rsid w:val="00B62669"/>
    <w:rsid w:val="00B62DD1"/>
    <w:rsid w:val="00B62F75"/>
    <w:rsid w:val="00B635CB"/>
    <w:rsid w:val="00B64103"/>
    <w:rsid w:val="00B645D7"/>
    <w:rsid w:val="00B6541E"/>
    <w:rsid w:val="00B65460"/>
    <w:rsid w:val="00B65AAB"/>
    <w:rsid w:val="00B66E6D"/>
    <w:rsid w:val="00B70268"/>
    <w:rsid w:val="00B7068E"/>
    <w:rsid w:val="00B7098B"/>
    <w:rsid w:val="00B70A76"/>
    <w:rsid w:val="00B70F4E"/>
    <w:rsid w:val="00B71406"/>
    <w:rsid w:val="00B72570"/>
    <w:rsid w:val="00B73A8C"/>
    <w:rsid w:val="00B7515C"/>
    <w:rsid w:val="00B75197"/>
    <w:rsid w:val="00B757F9"/>
    <w:rsid w:val="00B76094"/>
    <w:rsid w:val="00B76854"/>
    <w:rsid w:val="00B76895"/>
    <w:rsid w:val="00B80015"/>
    <w:rsid w:val="00B818BC"/>
    <w:rsid w:val="00B81D82"/>
    <w:rsid w:val="00B823FE"/>
    <w:rsid w:val="00B841EF"/>
    <w:rsid w:val="00B860D4"/>
    <w:rsid w:val="00B915CA"/>
    <w:rsid w:val="00B92E08"/>
    <w:rsid w:val="00B94C81"/>
    <w:rsid w:val="00B95230"/>
    <w:rsid w:val="00B95C1E"/>
    <w:rsid w:val="00B95CB2"/>
    <w:rsid w:val="00BA1E13"/>
    <w:rsid w:val="00BA20EB"/>
    <w:rsid w:val="00BA29D5"/>
    <w:rsid w:val="00BA3798"/>
    <w:rsid w:val="00BA3ED9"/>
    <w:rsid w:val="00BA527E"/>
    <w:rsid w:val="00BA5543"/>
    <w:rsid w:val="00BA5EDC"/>
    <w:rsid w:val="00BA6E7B"/>
    <w:rsid w:val="00BA6FF1"/>
    <w:rsid w:val="00BA784B"/>
    <w:rsid w:val="00BA787B"/>
    <w:rsid w:val="00BA7E19"/>
    <w:rsid w:val="00BB1662"/>
    <w:rsid w:val="00BB1BF9"/>
    <w:rsid w:val="00BB26D7"/>
    <w:rsid w:val="00BB2AF8"/>
    <w:rsid w:val="00BB3620"/>
    <w:rsid w:val="00BB3986"/>
    <w:rsid w:val="00BB4018"/>
    <w:rsid w:val="00BB4E79"/>
    <w:rsid w:val="00BB5023"/>
    <w:rsid w:val="00BB540E"/>
    <w:rsid w:val="00BC32C8"/>
    <w:rsid w:val="00BC414C"/>
    <w:rsid w:val="00BC4DC3"/>
    <w:rsid w:val="00BC51DA"/>
    <w:rsid w:val="00BC70EA"/>
    <w:rsid w:val="00BD0842"/>
    <w:rsid w:val="00BD11C0"/>
    <w:rsid w:val="00BD257B"/>
    <w:rsid w:val="00BD261B"/>
    <w:rsid w:val="00BD2762"/>
    <w:rsid w:val="00BD3F52"/>
    <w:rsid w:val="00BD44C3"/>
    <w:rsid w:val="00BD656A"/>
    <w:rsid w:val="00BD6E3B"/>
    <w:rsid w:val="00BE0221"/>
    <w:rsid w:val="00BE21DD"/>
    <w:rsid w:val="00BE29D3"/>
    <w:rsid w:val="00BE2C00"/>
    <w:rsid w:val="00BE3E33"/>
    <w:rsid w:val="00BE6714"/>
    <w:rsid w:val="00BE6D6B"/>
    <w:rsid w:val="00BE7938"/>
    <w:rsid w:val="00BF14E5"/>
    <w:rsid w:val="00BF167D"/>
    <w:rsid w:val="00BF2794"/>
    <w:rsid w:val="00BF296F"/>
    <w:rsid w:val="00BF31B8"/>
    <w:rsid w:val="00BF34DB"/>
    <w:rsid w:val="00BF3CD0"/>
    <w:rsid w:val="00BF4CE3"/>
    <w:rsid w:val="00BF4FA5"/>
    <w:rsid w:val="00BF58D8"/>
    <w:rsid w:val="00BF7CEC"/>
    <w:rsid w:val="00BF7E89"/>
    <w:rsid w:val="00C0392D"/>
    <w:rsid w:val="00C0409C"/>
    <w:rsid w:val="00C04414"/>
    <w:rsid w:val="00C04FB0"/>
    <w:rsid w:val="00C057DC"/>
    <w:rsid w:val="00C05876"/>
    <w:rsid w:val="00C06209"/>
    <w:rsid w:val="00C06B5B"/>
    <w:rsid w:val="00C0761E"/>
    <w:rsid w:val="00C10499"/>
    <w:rsid w:val="00C10B25"/>
    <w:rsid w:val="00C10BE6"/>
    <w:rsid w:val="00C12950"/>
    <w:rsid w:val="00C13699"/>
    <w:rsid w:val="00C16334"/>
    <w:rsid w:val="00C2023C"/>
    <w:rsid w:val="00C2041C"/>
    <w:rsid w:val="00C206CC"/>
    <w:rsid w:val="00C207B1"/>
    <w:rsid w:val="00C20D87"/>
    <w:rsid w:val="00C21765"/>
    <w:rsid w:val="00C2331F"/>
    <w:rsid w:val="00C23863"/>
    <w:rsid w:val="00C2535F"/>
    <w:rsid w:val="00C255C6"/>
    <w:rsid w:val="00C2743C"/>
    <w:rsid w:val="00C27AF9"/>
    <w:rsid w:val="00C3018D"/>
    <w:rsid w:val="00C3135D"/>
    <w:rsid w:val="00C32318"/>
    <w:rsid w:val="00C32ECF"/>
    <w:rsid w:val="00C3329B"/>
    <w:rsid w:val="00C3677F"/>
    <w:rsid w:val="00C402CE"/>
    <w:rsid w:val="00C409FC"/>
    <w:rsid w:val="00C41617"/>
    <w:rsid w:val="00C42718"/>
    <w:rsid w:val="00C42A9D"/>
    <w:rsid w:val="00C45954"/>
    <w:rsid w:val="00C46D57"/>
    <w:rsid w:val="00C47CAF"/>
    <w:rsid w:val="00C47DE5"/>
    <w:rsid w:val="00C50A77"/>
    <w:rsid w:val="00C50DFD"/>
    <w:rsid w:val="00C51E64"/>
    <w:rsid w:val="00C51FDF"/>
    <w:rsid w:val="00C52F3A"/>
    <w:rsid w:val="00C5334D"/>
    <w:rsid w:val="00C53CAE"/>
    <w:rsid w:val="00C57064"/>
    <w:rsid w:val="00C57390"/>
    <w:rsid w:val="00C61087"/>
    <w:rsid w:val="00C61846"/>
    <w:rsid w:val="00C61980"/>
    <w:rsid w:val="00C61F5F"/>
    <w:rsid w:val="00C63FC8"/>
    <w:rsid w:val="00C6504B"/>
    <w:rsid w:val="00C651C3"/>
    <w:rsid w:val="00C673EB"/>
    <w:rsid w:val="00C676A1"/>
    <w:rsid w:val="00C7026D"/>
    <w:rsid w:val="00C70E40"/>
    <w:rsid w:val="00C71678"/>
    <w:rsid w:val="00C735A4"/>
    <w:rsid w:val="00C74632"/>
    <w:rsid w:val="00C7507D"/>
    <w:rsid w:val="00C75CEB"/>
    <w:rsid w:val="00C762D1"/>
    <w:rsid w:val="00C81599"/>
    <w:rsid w:val="00C82CE3"/>
    <w:rsid w:val="00C83406"/>
    <w:rsid w:val="00C83D40"/>
    <w:rsid w:val="00C85F60"/>
    <w:rsid w:val="00C86F11"/>
    <w:rsid w:val="00C87761"/>
    <w:rsid w:val="00C87FDE"/>
    <w:rsid w:val="00C902C8"/>
    <w:rsid w:val="00C90815"/>
    <w:rsid w:val="00C908B6"/>
    <w:rsid w:val="00C90FE5"/>
    <w:rsid w:val="00C912A1"/>
    <w:rsid w:val="00C91411"/>
    <w:rsid w:val="00C91593"/>
    <w:rsid w:val="00C923DD"/>
    <w:rsid w:val="00C92746"/>
    <w:rsid w:val="00C9371A"/>
    <w:rsid w:val="00C94727"/>
    <w:rsid w:val="00C95204"/>
    <w:rsid w:val="00C953A2"/>
    <w:rsid w:val="00C953A3"/>
    <w:rsid w:val="00C96AA5"/>
    <w:rsid w:val="00C96AE0"/>
    <w:rsid w:val="00C97D78"/>
    <w:rsid w:val="00CA01C4"/>
    <w:rsid w:val="00CA1ED7"/>
    <w:rsid w:val="00CA3248"/>
    <w:rsid w:val="00CA3FFD"/>
    <w:rsid w:val="00CA4208"/>
    <w:rsid w:val="00CA5450"/>
    <w:rsid w:val="00CA54AC"/>
    <w:rsid w:val="00CA5C28"/>
    <w:rsid w:val="00CA6321"/>
    <w:rsid w:val="00CA7362"/>
    <w:rsid w:val="00CB12F9"/>
    <w:rsid w:val="00CB1CFC"/>
    <w:rsid w:val="00CB2372"/>
    <w:rsid w:val="00CB3FD9"/>
    <w:rsid w:val="00CB4428"/>
    <w:rsid w:val="00CB4E6E"/>
    <w:rsid w:val="00CB53CF"/>
    <w:rsid w:val="00CB611D"/>
    <w:rsid w:val="00CB655A"/>
    <w:rsid w:val="00CB7877"/>
    <w:rsid w:val="00CC07B4"/>
    <w:rsid w:val="00CC16C7"/>
    <w:rsid w:val="00CC1EB1"/>
    <w:rsid w:val="00CC2A73"/>
    <w:rsid w:val="00CC3D77"/>
    <w:rsid w:val="00CC528A"/>
    <w:rsid w:val="00CC5F59"/>
    <w:rsid w:val="00CC6485"/>
    <w:rsid w:val="00CC6B26"/>
    <w:rsid w:val="00CD02BE"/>
    <w:rsid w:val="00CD35DC"/>
    <w:rsid w:val="00CD4146"/>
    <w:rsid w:val="00CD42EE"/>
    <w:rsid w:val="00CD502E"/>
    <w:rsid w:val="00CD62C9"/>
    <w:rsid w:val="00CD6A99"/>
    <w:rsid w:val="00CD735A"/>
    <w:rsid w:val="00CE03D7"/>
    <w:rsid w:val="00CE0C92"/>
    <w:rsid w:val="00CE1F91"/>
    <w:rsid w:val="00CE310D"/>
    <w:rsid w:val="00CE34D7"/>
    <w:rsid w:val="00CE69BC"/>
    <w:rsid w:val="00CE6FB9"/>
    <w:rsid w:val="00CE7308"/>
    <w:rsid w:val="00CF037E"/>
    <w:rsid w:val="00CF07BB"/>
    <w:rsid w:val="00CF0B23"/>
    <w:rsid w:val="00CF1883"/>
    <w:rsid w:val="00CF1F84"/>
    <w:rsid w:val="00CF5045"/>
    <w:rsid w:val="00CF567A"/>
    <w:rsid w:val="00CF73D8"/>
    <w:rsid w:val="00CF7B8E"/>
    <w:rsid w:val="00D00CDE"/>
    <w:rsid w:val="00D023C8"/>
    <w:rsid w:val="00D02722"/>
    <w:rsid w:val="00D02969"/>
    <w:rsid w:val="00D031D6"/>
    <w:rsid w:val="00D03365"/>
    <w:rsid w:val="00D040C4"/>
    <w:rsid w:val="00D04463"/>
    <w:rsid w:val="00D04B09"/>
    <w:rsid w:val="00D07C61"/>
    <w:rsid w:val="00D1085E"/>
    <w:rsid w:val="00D14128"/>
    <w:rsid w:val="00D14198"/>
    <w:rsid w:val="00D16263"/>
    <w:rsid w:val="00D16369"/>
    <w:rsid w:val="00D166D9"/>
    <w:rsid w:val="00D1693A"/>
    <w:rsid w:val="00D16DC0"/>
    <w:rsid w:val="00D17F54"/>
    <w:rsid w:val="00D20DAC"/>
    <w:rsid w:val="00D21626"/>
    <w:rsid w:val="00D21D7B"/>
    <w:rsid w:val="00D21F23"/>
    <w:rsid w:val="00D21F6A"/>
    <w:rsid w:val="00D224DF"/>
    <w:rsid w:val="00D24ABB"/>
    <w:rsid w:val="00D276F9"/>
    <w:rsid w:val="00D27936"/>
    <w:rsid w:val="00D27C21"/>
    <w:rsid w:val="00D305AE"/>
    <w:rsid w:val="00D33DC8"/>
    <w:rsid w:val="00D346F1"/>
    <w:rsid w:val="00D34932"/>
    <w:rsid w:val="00D37279"/>
    <w:rsid w:val="00D416D4"/>
    <w:rsid w:val="00D4389E"/>
    <w:rsid w:val="00D438F8"/>
    <w:rsid w:val="00D442F1"/>
    <w:rsid w:val="00D44F6E"/>
    <w:rsid w:val="00D45040"/>
    <w:rsid w:val="00D45157"/>
    <w:rsid w:val="00D46C86"/>
    <w:rsid w:val="00D471A6"/>
    <w:rsid w:val="00D50B4E"/>
    <w:rsid w:val="00D51673"/>
    <w:rsid w:val="00D524F5"/>
    <w:rsid w:val="00D527CF"/>
    <w:rsid w:val="00D52913"/>
    <w:rsid w:val="00D52F3C"/>
    <w:rsid w:val="00D53B1F"/>
    <w:rsid w:val="00D54002"/>
    <w:rsid w:val="00D55159"/>
    <w:rsid w:val="00D56AE4"/>
    <w:rsid w:val="00D6007D"/>
    <w:rsid w:val="00D61148"/>
    <w:rsid w:val="00D626F7"/>
    <w:rsid w:val="00D6384F"/>
    <w:rsid w:val="00D64A50"/>
    <w:rsid w:val="00D70A29"/>
    <w:rsid w:val="00D70E06"/>
    <w:rsid w:val="00D71D0C"/>
    <w:rsid w:val="00D729E9"/>
    <w:rsid w:val="00D74314"/>
    <w:rsid w:val="00D74665"/>
    <w:rsid w:val="00D754E7"/>
    <w:rsid w:val="00D75FC3"/>
    <w:rsid w:val="00D77AD9"/>
    <w:rsid w:val="00D77FE8"/>
    <w:rsid w:val="00D81224"/>
    <w:rsid w:val="00D81DE1"/>
    <w:rsid w:val="00D82159"/>
    <w:rsid w:val="00D833FD"/>
    <w:rsid w:val="00D846EA"/>
    <w:rsid w:val="00D85927"/>
    <w:rsid w:val="00D8634F"/>
    <w:rsid w:val="00D87657"/>
    <w:rsid w:val="00D87A87"/>
    <w:rsid w:val="00D90AD2"/>
    <w:rsid w:val="00D9220A"/>
    <w:rsid w:val="00D9316D"/>
    <w:rsid w:val="00D947B1"/>
    <w:rsid w:val="00D94939"/>
    <w:rsid w:val="00D94E4F"/>
    <w:rsid w:val="00D95FBB"/>
    <w:rsid w:val="00D965B4"/>
    <w:rsid w:val="00DA016F"/>
    <w:rsid w:val="00DA2625"/>
    <w:rsid w:val="00DA2C6D"/>
    <w:rsid w:val="00DA422C"/>
    <w:rsid w:val="00DA4307"/>
    <w:rsid w:val="00DA4B99"/>
    <w:rsid w:val="00DA4DD1"/>
    <w:rsid w:val="00DA4F2C"/>
    <w:rsid w:val="00DA53AE"/>
    <w:rsid w:val="00DA54B4"/>
    <w:rsid w:val="00DA5B49"/>
    <w:rsid w:val="00DA5D78"/>
    <w:rsid w:val="00DA5E34"/>
    <w:rsid w:val="00DA60EB"/>
    <w:rsid w:val="00DA781B"/>
    <w:rsid w:val="00DA79AE"/>
    <w:rsid w:val="00DA7F6F"/>
    <w:rsid w:val="00DB1567"/>
    <w:rsid w:val="00DB3E77"/>
    <w:rsid w:val="00DB4275"/>
    <w:rsid w:val="00DB4883"/>
    <w:rsid w:val="00DB4E64"/>
    <w:rsid w:val="00DB6A4C"/>
    <w:rsid w:val="00DB7BC6"/>
    <w:rsid w:val="00DC0035"/>
    <w:rsid w:val="00DC0E2F"/>
    <w:rsid w:val="00DC1864"/>
    <w:rsid w:val="00DC1924"/>
    <w:rsid w:val="00DC34B1"/>
    <w:rsid w:val="00DC4D09"/>
    <w:rsid w:val="00DC515C"/>
    <w:rsid w:val="00DC5374"/>
    <w:rsid w:val="00DC5699"/>
    <w:rsid w:val="00DC5D8F"/>
    <w:rsid w:val="00DC6A7D"/>
    <w:rsid w:val="00DC70F2"/>
    <w:rsid w:val="00DD1265"/>
    <w:rsid w:val="00DD4AEA"/>
    <w:rsid w:val="00DD6249"/>
    <w:rsid w:val="00DD6F2E"/>
    <w:rsid w:val="00DD7E72"/>
    <w:rsid w:val="00DE05AA"/>
    <w:rsid w:val="00DE0DCA"/>
    <w:rsid w:val="00DE1299"/>
    <w:rsid w:val="00DE13E0"/>
    <w:rsid w:val="00DE1EB2"/>
    <w:rsid w:val="00DE2F61"/>
    <w:rsid w:val="00DE36BF"/>
    <w:rsid w:val="00DE3F75"/>
    <w:rsid w:val="00DE665F"/>
    <w:rsid w:val="00DF109B"/>
    <w:rsid w:val="00DF132C"/>
    <w:rsid w:val="00DF1FDC"/>
    <w:rsid w:val="00DF2884"/>
    <w:rsid w:val="00DF2912"/>
    <w:rsid w:val="00DF3003"/>
    <w:rsid w:val="00DF3BC2"/>
    <w:rsid w:val="00DF496C"/>
    <w:rsid w:val="00DF4BAE"/>
    <w:rsid w:val="00DF53D5"/>
    <w:rsid w:val="00DF5CDD"/>
    <w:rsid w:val="00DF6B89"/>
    <w:rsid w:val="00DF7184"/>
    <w:rsid w:val="00E0030D"/>
    <w:rsid w:val="00E00DBB"/>
    <w:rsid w:val="00E02D0B"/>
    <w:rsid w:val="00E03570"/>
    <w:rsid w:val="00E03789"/>
    <w:rsid w:val="00E04A4E"/>
    <w:rsid w:val="00E106AC"/>
    <w:rsid w:val="00E12A5E"/>
    <w:rsid w:val="00E13FF7"/>
    <w:rsid w:val="00E1442F"/>
    <w:rsid w:val="00E14772"/>
    <w:rsid w:val="00E15251"/>
    <w:rsid w:val="00E15B3D"/>
    <w:rsid w:val="00E15C96"/>
    <w:rsid w:val="00E16E32"/>
    <w:rsid w:val="00E17A47"/>
    <w:rsid w:val="00E17F5B"/>
    <w:rsid w:val="00E200FD"/>
    <w:rsid w:val="00E21217"/>
    <w:rsid w:val="00E22986"/>
    <w:rsid w:val="00E2324B"/>
    <w:rsid w:val="00E23367"/>
    <w:rsid w:val="00E238C5"/>
    <w:rsid w:val="00E23E9B"/>
    <w:rsid w:val="00E25012"/>
    <w:rsid w:val="00E27FD5"/>
    <w:rsid w:val="00E31173"/>
    <w:rsid w:val="00E31571"/>
    <w:rsid w:val="00E319FB"/>
    <w:rsid w:val="00E326CA"/>
    <w:rsid w:val="00E32B2D"/>
    <w:rsid w:val="00E342D2"/>
    <w:rsid w:val="00E358A9"/>
    <w:rsid w:val="00E416DD"/>
    <w:rsid w:val="00E41E6E"/>
    <w:rsid w:val="00E42F90"/>
    <w:rsid w:val="00E430A5"/>
    <w:rsid w:val="00E45328"/>
    <w:rsid w:val="00E4557D"/>
    <w:rsid w:val="00E46931"/>
    <w:rsid w:val="00E50BB2"/>
    <w:rsid w:val="00E51871"/>
    <w:rsid w:val="00E52BC6"/>
    <w:rsid w:val="00E52C9C"/>
    <w:rsid w:val="00E53488"/>
    <w:rsid w:val="00E5462E"/>
    <w:rsid w:val="00E54B70"/>
    <w:rsid w:val="00E54B93"/>
    <w:rsid w:val="00E553E5"/>
    <w:rsid w:val="00E55B7D"/>
    <w:rsid w:val="00E56163"/>
    <w:rsid w:val="00E564A3"/>
    <w:rsid w:val="00E5723F"/>
    <w:rsid w:val="00E61C85"/>
    <w:rsid w:val="00E62A05"/>
    <w:rsid w:val="00E64750"/>
    <w:rsid w:val="00E64979"/>
    <w:rsid w:val="00E65B9C"/>
    <w:rsid w:val="00E65D76"/>
    <w:rsid w:val="00E6652B"/>
    <w:rsid w:val="00E668E1"/>
    <w:rsid w:val="00E66D0F"/>
    <w:rsid w:val="00E66DD5"/>
    <w:rsid w:val="00E71BDA"/>
    <w:rsid w:val="00E7345F"/>
    <w:rsid w:val="00E76BE8"/>
    <w:rsid w:val="00E7722A"/>
    <w:rsid w:val="00E801D4"/>
    <w:rsid w:val="00E80D8B"/>
    <w:rsid w:val="00E81981"/>
    <w:rsid w:val="00E83C01"/>
    <w:rsid w:val="00E84B3C"/>
    <w:rsid w:val="00E84B4F"/>
    <w:rsid w:val="00E850CA"/>
    <w:rsid w:val="00E851E9"/>
    <w:rsid w:val="00E853B5"/>
    <w:rsid w:val="00E8611D"/>
    <w:rsid w:val="00E86D5F"/>
    <w:rsid w:val="00E875CA"/>
    <w:rsid w:val="00E91607"/>
    <w:rsid w:val="00E92345"/>
    <w:rsid w:val="00E924A0"/>
    <w:rsid w:val="00E95648"/>
    <w:rsid w:val="00E9590B"/>
    <w:rsid w:val="00EA33AA"/>
    <w:rsid w:val="00EA410B"/>
    <w:rsid w:val="00EA427D"/>
    <w:rsid w:val="00EA48C9"/>
    <w:rsid w:val="00EA58AD"/>
    <w:rsid w:val="00EA6BD1"/>
    <w:rsid w:val="00EB0C74"/>
    <w:rsid w:val="00EB0C75"/>
    <w:rsid w:val="00EB0EB5"/>
    <w:rsid w:val="00EB1396"/>
    <w:rsid w:val="00EB1793"/>
    <w:rsid w:val="00EB20B3"/>
    <w:rsid w:val="00EB34F2"/>
    <w:rsid w:val="00EB3A4D"/>
    <w:rsid w:val="00EB41ED"/>
    <w:rsid w:val="00EB4330"/>
    <w:rsid w:val="00EB4EAA"/>
    <w:rsid w:val="00EB51F0"/>
    <w:rsid w:val="00EB66BD"/>
    <w:rsid w:val="00EB6C7D"/>
    <w:rsid w:val="00EB6F3E"/>
    <w:rsid w:val="00EC0558"/>
    <w:rsid w:val="00EC0645"/>
    <w:rsid w:val="00EC1EF1"/>
    <w:rsid w:val="00EC2618"/>
    <w:rsid w:val="00EC26BE"/>
    <w:rsid w:val="00EC3C04"/>
    <w:rsid w:val="00EC3D9E"/>
    <w:rsid w:val="00EC6713"/>
    <w:rsid w:val="00EC6BA6"/>
    <w:rsid w:val="00EC7BED"/>
    <w:rsid w:val="00EC7EAC"/>
    <w:rsid w:val="00ED0ED6"/>
    <w:rsid w:val="00ED186E"/>
    <w:rsid w:val="00ED1DD0"/>
    <w:rsid w:val="00ED2A9C"/>
    <w:rsid w:val="00ED5D9B"/>
    <w:rsid w:val="00ED72C6"/>
    <w:rsid w:val="00ED738A"/>
    <w:rsid w:val="00EE085E"/>
    <w:rsid w:val="00EE2B75"/>
    <w:rsid w:val="00EE396D"/>
    <w:rsid w:val="00EE3EAC"/>
    <w:rsid w:val="00EE498D"/>
    <w:rsid w:val="00EE7028"/>
    <w:rsid w:val="00EF0550"/>
    <w:rsid w:val="00EF2283"/>
    <w:rsid w:val="00EF298B"/>
    <w:rsid w:val="00EF44BF"/>
    <w:rsid w:val="00EF4A71"/>
    <w:rsid w:val="00EF4F42"/>
    <w:rsid w:val="00EF56E8"/>
    <w:rsid w:val="00EF66E8"/>
    <w:rsid w:val="00EF7297"/>
    <w:rsid w:val="00F0023C"/>
    <w:rsid w:val="00F00F4A"/>
    <w:rsid w:val="00F0185E"/>
    <w:rsid w:val="00F02719"/>
    <w:rsid w:val="00F03451"/>
    <w:rsid w:val="00F035B2"/>
    <w:rsid w:val="00F04281"/>
    <w:rsid w:val="00F04AE4"/>
    <w:rsid w:val="00F04F19"/>
    <w:rsid w:val="00F06159"/>
    <w:rsid w:val="00F068AD"/>
    <w:rsid w:val="00F07802"/>
    <w:rsid w:val="00F11124"/>
    <w:rsid w:val="00F1153A"/>
    <w:rsid w:val="00F1165D"/>
    <w:rsid w:val="00F123CC"/>
    <w:rsid w:val="00F12F54"/>
    <w:rsid w:val="00F133DA"/>
    <w:rsid w:val="00F15AA7"/>
    <w:rsid w:val="00F200B7"/>
    <w:rsid w:val="00F20CD1"/>
    <w:rsid w:val="00F20D92"/>
    <w:rsid w:val="00F20FBD"/>
    <w:rsid w:val="00F23AEF"/>
    <w:rsid w:val="00F26196"/>
    <w:rsid w:val="00F3032D"/>
    <w:rsid w:val="00F319A1"/>
    <w:rsid w:val="00F32260"/>
    <w:rsid w:val="00F3320D"/>
    <w:rsid w:val="00F332D8"/>
    <w:rsid w:val="00F344D5"/>
    <w:rsid w:val="00F356DE"/>
    <w:rsid w:val="00F3628E"/>
    <w:rsid w:val="00F41133"/>
    <w:rsid w:val="00F41B52"/>
    <w:rsid w:val="00F420D4"/>
    <w:rsid w:val="00F42447"/>
    <w:rsid w:val="00F43263"/>
    <w:rsid w:val="00F43A9E"/>
    <w:rsid w:val="00F440D3"/>
    <w:rsid w:val="00F447AD"/>
    <w:rsid w:val="00F4528A"/>
    <w:rsid w:val="00F460A6"/>
    <w:rsid w:val="00F46217"/>
    <w:rsid w:val="00F464D6"/>
    <w:rsid w:val="00F477C6"/>
    <w:rsid w:val="00F50234"/>
    <w:rsid w:val="00F5147D"/>
    <w:rsid w:val="00F521D9"/>
    <w:rsid w:val="00F533D0"/>
    <w:rsid w:val="00F54C8D"/>
    <w:rsid w:val="00F54CE1"/>
    <w:rsid w:val="00F54E3E"/>
    <w:rsid w:val="00F55369"/>
    <w:rsid w:val="00F55CE2"/>
    <w:rsid w:val="00F5630D"/>
    <w:rsid w:val="00F56527"/>
    <w:rsid w:val="00F5777A"/>
    <w:rsid w:val="00F57F6F"/>
    <w:rsid w:val="00F616CD"/>
    <w:rsid w:val="00F61EC9"/>
    <w:rsid w:val="00F628B9"/>
    <w:rsid w:val="00F63C33"/>
    <w:rsid w:val="00F63D3B"/>
    <w:rsid w:val="00F64216"/>
    <w:rsid w:val="00F648AE"/>
    <w:rsid w:val="00F64963"/>
    <w:rsid w:val="00F64C00"/>
    <w:rsid w:val="00F6580B"/>
    <w:rsid w:val="00F658B3"/>
    <w:rsid w:val="00F66367"/>
    <w:rsid w:val="00F664D2"/>
    <w:rsid w:val="00F67463"/>
    <w:rsid w:val="00F67610"/>
    <w:rsid w:val="00F71A32"/>
    <w:rsid w:val="00F72F58"/>
    <w:rsid w:val="00F73F3B"/>
    <w:rsid w:val="00F73F7C"/>
    <w:rsid w:val="00F77219"/>
    <w:rsid w:val="00F77A93"/>
    <w:rsid w:val="00F77E5D"/>
    <w:rsid w:val="00F80526"/>
    <w:rsid w:val="00F81545"/>
    <w:rsid w:val="00F82797"/>
    <w:rsid w:val="00F85834"/>
    <w:rsid w:val="00F86733"/>
    <w:rsid w:val="00F87F33"/>
    <w:rsid w:val="00F9054E"/>
    <w:rsid w:val="00F91DDF"/>
    <w:rsid w:val="00F924F9"/>
    <w:rsid w:val="00F925D4"/>
    <w:rsid w:val="00F937F4"/>
    <w:rsid w:val="00F93F9C"/>
    <w:rsid w:val="00F945E5"/>
    <w:rsid w:val="00F94B76"/>
    <w:rsid w:val="00F953AD"/>
    <w:rsid w:val="00F95B57"/>
    <w:rsid w:val="00F97A8E"/>
    <w:rsid w:val="00F97AE4"/>
    <w:rsid w:val="00FA14C2"/>
    <w:rsid w:val="00FA1E70"/>
    <w:rsid w:val="00FA2F66"/>
    <w:rsid w:val="00FA35A8"/>
    <w:rsid w:val="00FA3FBF"/>
    <w:rsid w:val="00FA62D7"/>
    <w:rsid w:val="00FA76B3"/>
    <w:rsid w:val="00FA792D"/>
    <w:rsid w:val="00FB1B23"/>
    <w:rsid w:val="00FB25BC"/>
    <w:rsid w:val="00FB2636"/>
    <w:rsid w:val="00FB3144"/>
    <w:rsid w:val="00FB3F5E"/>
    <w:rsid w:val="00FB462B"/>
    <w:rsid w:val="00FB4C62"/>
    <w:rsid w:val="00FB4DFE"/>
    <w:rsid w:val="00FB6291"/>
    <w:rsid w:val="00FB6721"/>
    <w:rsid w:val="00FB76EB"/>
    <w:rsid w:val="00FB7831"/>
    <w:rsid w:val="00FC0108"/>
    <w:rsid w:val="00FC08E5"/>
    <w:rsid w:val="00FC0B71"/>
    <w:rsid w:val="00FC2499"/>
    <w:rsid w:val="00FC31F9"/>
    <w:rsid w:val="00FC3B3B"/>
    <w:rsid w:val="00FC4088"/>
    <w:rsid w:val="00FC47A3"/>
    <w:rsid w:val="00FC49EE"/>
    <w:rsid w:val="00FC51FA"/>
    <w:rsid w:val="00FC5954"/>
    <w:rsid w:val="00FD0126"/>
    <w:rsid w:val="00FD03D7"/>
    <w:rsid w:val="00FD0A1F"/>
    <w:rsid w:val="00FD1ECD"/>
    <w:rsid w:val="00FD28F2"/>
    <w:rsid w:val="00FD2B25"/>
    <w:rsid w:val="00FD3955"/>
    <w:rsid w:val="00FD3BC2"/>
    <w:rsid w:val="00FD4154"/>
    <w:rsid w:val="00FD4D07"/>
    <w:rsid w:val="00FD500D"/>
    <w:rsid w:val="00FD511F"/>
    <w:rsid w:val="00FD53D5"/>
    <w:rsid w:val="00FD5E8F"/>
    <w:rsid w:val="00FD6E30"/>
    <w:rsid w:val="00FE0B77"/>
    <w:rsid w:val="00FE0D3F"/>
    <w:rsid w:val="00FE19EA"/>
    <w:rsid w:val="00FE2265"/>
    <w:rsid w:val="00FE33B8"/>
    <w:rsid w:val="00FE44B2"/>
    <w:rsid w:val="00FE46B6"/>
    <w:rsid w:val="00FE4762"/>
    <w:rsid w:val="00FE580E"/>
    <w:rsid w:val="00FE750F"/>
    <w:rsid w:val="00FF0897"/>
    <w:rsid w:val="00FF08F1"/>
    <w:rsid w:val="00FF2100"/>
    <w:rsid w:val="00FF2380"/>
    <w:rsid w:val="00FF5B6D"/>
    <w:rsid w:val="00FF651B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B2DCD"/>
  <w15:chartTrackingRefBased/>
  <w15:docId w15:val="{3DDA95E7-1B7B-8A46-8D53-699CDAC20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"/>
    <w:qFormat/>
    <w:rsid w:val="00CF5045"/>
    <w:pPr>
      <w:adjustRightInd w:val="0"/>
      <w:spacing w:line="480" w:lineRule="auto"/>
      <w:ind w:firstLine="720"/>
    </w:pPr>
    <w:rPr>
      <w:rFonts w:ascii="Arial" w:hAnsi="Arial"/>
      <w:sz w:val="22"/>
    </w:rPr>
  </w:style>
  <w:style w:type="paragraph" w:styleId="Heading1">
    <w:name w:val="heading 1"/>
    <w:aliases w:val="APA Level 1 Heading"/>
    <w:basedOn w:val="Normal"/>
    <w:link w:val="Heading1Char"/>
    <w:uiPriority w:val="9"/>
    <w:qFormat/>
    <w:rsid w:val="00902AE3"/>
    <w:pPr>
      <w:spacing w:before="100" w:beforeAutospacing="1" w:after="100" w:afterAutospacing="1"/>
      <w:jc w:val="center"/>
      <w:outlineLvl w:val="0"/>
    </w:pPr>
    <w:rPr>
      <w:rFonts w:eastAsia="Times New Roman" w:cs="Times New Roman"/>
      <w:b/>
      <w:bCs/>
      <w:kern w:val="36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0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0C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4475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aliases w:val="APA Level 1 Heading Char"/>
    <w:basedOn w:val="DefaultParagraphFont"/>
    <w:link w:val="Heading1"/>
    <w:uiPriority w:val="9"/>
    <w:rsid w:val="00902AE3"/>
    <w:rPr>
      <w:rFonts w:ascii="Arial" w:eastAsia="Times New Roman" w:hAnsi="Arial" w:cs="Times New Roman"/>
      <w:b/>
      <w:bCs/>
      <w:kern w:val="36"/>
      <w:sz w:val="22"/>
      <w:szCs w:val="48"/>
      <w:lang w:eastAsia="en-GB"/>
    </w:rPr>
  </w:style>
  <w:style w:type="character" w:customStyle="1" w:styleId="authors-list-item">
    <w:name w:val="authors-list-item"/>
    <w:basedOn w:val="DefaultParagraphFont"/>
    <w:rsid w:val="00D224DF"/>
  </w:style>
  <w:style w:type="character" w:styleId="Hyperlink">
    <w:name w:val="Hyperlink"/>
    <w:basedOn w:val="DefaultParagraphFont"/>
    <w:uiPriority w:val="99"/>
    <w:unhideWhenUsed/>
    <w:rsid w:val="00D224DF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D224DF"/>
  </w:style>
  <w:style w:type="character" w:customStyle="1" w:styleId="comma">
    <w:name w:val="comma"/>
    <w:basedOn w:val="DefaultParagraphFont"/>
    <w:rsid w:val="00D224DF"/>
  </w:style>
  <w:style w:type="paragraph" w:styleId="BalloonText">
    <w:name w:val="Balloon Text"/>
    <w:basedOn w:val="Normal"/>
    <w:link w:val="BalloonTextChar"/>
    <w:uiPriority w:val="99"/>
    <w:semiHidden/>
    <w:unhideWhenUsed/>
    <w:rsid w:val="00B03E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E51"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56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56F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6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3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3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3E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7F0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7F0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77F0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6453C"/>
    <w:pPr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53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453C"/>
    <w:pPr>
      <w:spacing w:line="240" w:lineRule="auto"/>
    </w:pPr>
    <w:rPr>
      <w:rFonts w:ascii="Calibri" w:hAnsi="Calibri" w:cs="Calibri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453C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40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0D3"/>
  </w:style>
  <w:style w:type="character" w:styleId="PageNumber">
    <w:name w:val="page number"/>
    <w:basedOn w:val="DefaultParagraphFont"/>
    <w:uiPriority w:val="99"/>
    <w:semiHidden/>
    <w:unhideWhenUsed/>
    <w:rsid w:val="00F440D3"/>
  </w:style>
  <w:style w:type="paragraph" w:styleId="NoSpacing">
    <w:name w:val="No Spacing"/>
    <w:uiPriority w:val="1"/>
    <w:qFormat/>
    <w:rsid w:val="00F440D3"/>
    <w:rPr>
      <w:rFonts w:ascii="Arial" w:hAnsi="Arial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440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0D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0D3"/>
    <w:rPr>
      <w:i/>
      <w:i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CD02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2BE"/>
  </w:style>
  <w:style w:type="paragraph" w:styleId="Revision">
    <w:name w:val="Revision"/>
    <w:hidden/>
    <w:uiPriority w:val="99"/>
    <w:semiHidden/>
    <w:rsid w:val="00BF31B8"/>
  </w:style>
  <w:style w:type="table" w:styleId="TableGrid">
    <w:name w:val="Table Grid"/>
    <w:basedOn w:val="TableNormal"/>
    <w:uiPriority w:val="39"/>
    <w:rsid w:val="00836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17A47"/>
    <w:rPr>
      <w:color w:val="605E5C"/>
      <w:shd w:val="clear" w:color="auto" w:fill="E1DFDD"/>
    </w:rPr>
  </w:style>
  <w:style w:type="table" w:customStyle="1" w:styleId="QTable">
    <w:name w:val="QTable"/>
    <w:uiPriority w:val="99"/>
    <w:qFormat/>
    <w:rsid w:val="00A32644"/>
    <w:rPr>
      <w:rFonts w:eastAsiaTheme="minorEastAsia"/>
      <w:sz w:val="22"/>
      <w:szCs w:val="22"/>
      <w:lang w:val="en-US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A32644"/>
    <w:pPr>
      <w:jc w:val="center"/>
    </w:pPr>
    <w:rPr>
      <w:rFonts w:eastAsiaTheme="minorEastAsia"/>
      <w:sz w:val="22"/>
      <w:szCs w:val="22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A32644"/>
    <w:pPr>
      <w:jc w:val="center"/>
    </w:pPr>
    <w:rPr>
      <w:rFonts w:eastAsiaTheme="minorEastAsia"/>
      <w:sz w:val="22"/>
      <w:szCs w:val="22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A32644"/>
    <w:pPr>
      <w:jc w:val="center"/>
    </w:pPr>
    <w:rPr>
      <w:rFonts w:eastAsiaTheme="minorEastAsia"/>
      <w:sz w:val="22"/>
      <w:szCs w:val="22"/>
      <w:lang w:val="en-US" w:eastAsia="en-GB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A32644"/>
    <w:rPr>
      <w:rFonts w:eastAsiaTheme="minorEastAsia"/>
      <w:sz w:val="22"/>
      <w:szCs w:val="22"/>
      <w:lang w:val="en-US" w:eastAsia="en-GB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A32644"/>
    <w:pPr>
      <w:spacing w:after="120"/>
      <w:jc w:val="center"/>
    </w:pPr>
    <w:rPr>
      <w:rFonts w:eastAsiaTheme="minorEastAsia"/>
      <w:sz w:val="22"/>
      <w:szCs w:val="22"/>
      <w:lang w:val="en-US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A32644"/>
    <w:pPr>
      <w:spacing w:after="120"/>
      <w:jc w:val="center"/>
    </w:pPr>
    <w:rPr>
      <w:rFonts w:eastAsiaTheme="minorEastAsia"/>
      <w:sz w:val="22"/>
      <w:szCs w:val="22"/>
      <w:lang w:val="en-US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A32644"/>
    <w:pPr>
      <w:jc w:val="center"/>
    </w:pPr>
    <w:rPr>
      <w:rFonts w:eastAsiaTheme="minorEastAsia"/>
      <w:sz w:val="22"/>
      <w:szCs w:val="22"/>
      <w:lang w:val="en-US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A32644"/>
    <w:pPr>
      <w:jc w:val="center"/>
    </w:pPr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A32644"/>
    <w:pPr>
      <w:pBdr>
        <w:top w:val="single" w:sz="160" w:space="0" w:color="499FD1"/>
      </w:pBdr>
      <w:adjustRightInd/>
      <w:spacing w:before="80" w:line="240" w:lineRule="auto"/>
      <w:ind w:firstLine="0"/>
    </w:pPr>
    <w:rPr>
      <w:rFonts w:asciiTheme="minorHAnsi" w:eastAsiaTheme="minorEastAsia" w:hAnsiTheme="minorHAnsi"/>
      <w:szCs w:val="22"/>
      <w:lang w:val="en-US"/>
    </w:rPr>
  </w:style>
  <w:style w:type="paragraph" w:customStyle="1" w:styleId="QSummary">
    <w:name w:val="QSummary"/>
    <w:basedOn w:val="Normal"/>
    <w:qFormat/>
    <w:rsid w:val="00A32644"/>
    <w:pPr>
      <w:adjustRightInd/>
      <w:spacing w:line="276" w:lineRule="auto"/>
      <w:ind w:firstLine="0"/>
    </w:pPr>
    <w:rPr>
      <w:rFonts w:asciiTheme="minorHAnsi" w:eastAsiaTheme="minorEastAsia" w:hAnsiTheme="minorHAnsi"/>
      <w:b/>
      <w:szCs w:val="22"/>
      <w:lang w:val="en-US"/>
    </w:rPr>
  </w:style>
  <w:style w:type="table" w:customStyle="1" w:styleId="QQuestionIconTable">
    <w:name w:val="QQuestionIconTable"/>
    <w:uiPriority w:val="99"/>
    <w:qFormat/>
    <w:rsid w:val="00A32644"/>
    <w:pPr>
      <w:jc w:val="center"/>
    </w:pPr>
    <w:rPr>
      <w:rFonts w:eastAsiaTheme="minorEastAsia"/>
      <w:sz w:val="22"/>
      <w:szCs w:val="22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A32644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adjustRightInd/>
      <w:spacing w:line="276" w:lineRule="auto"/>
      <w:ind w:firstLine="0"/>
    </w:pPr>
    <w:rPr>
      <w:rFonts w:asciiTheme="minorHAnsi" w:eastAsiaTheme="minorEastAsia" w:hAnsiTheme="minorHAnsi"/>
      <w:b/>
      <w:sz w:val="32"/>
      <w:szCs w:val="22"/>
      <w:lang w:val="en-US"/>
    </w:rPr>
  </w:style>
  <w:style w:type="table" w:customStyle="1" w:styleId="QBar">
    <w:name w:val="QBar"/>
    <w:uiPriority w:val="99"/>
    <w:qFormat/>
    <w:rsid w:val="00A32644"/>
    <w:rPr>
      <w:rFonts w:eastAsiaTheme="minorEastAsia"/>
      <w:sz w:val="18"/>
      <w:szCs w:val="20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A32644"/>
    <w:rPr>
      <w:rFonts w:eastAsiaTheme="minorEastAsia"/>
      <w:b/>
      <w:color w:val="FFFFFF" w:themeColor="background1"/>
      <w:sz w:val="20"/>
      <w:szCs w:val="20"/>
      <w:lang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A32644"/>
    <w:rPr>
      <w:rFonts w:eastAsiaTheme="minorEastAsia"/>
      <w:color w:val="FFFFFF" w:themeColor="background1"/>
      <w:sz w:val="22"/>
      <w:szCs w:val="22"/>
      <w:lang w:val="en-US"/>
    </w:rPr>
  </w:style>
  <w:style w:type="paragraph" w:customStyle="1" w:styleId="WhiteCompositeLabel">
    <w:name w:val="WhiteCompositeLabel"/>
    <w:next w:val="Normal"/>
    <w:rsid w:val="00A32644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  <w:lang w:val="en-US"/>
    </w:rPr>
  </w:style>
  <w:style w:type="paragraph" w:customStyle="1" w:styleId="CompositeLabel">
    <w:name w:val="CompositeLabel"/>
    <w:next w:val="Normal"/>
    <w:rsid w:val="00A32644"/>
    <w:pPr>
      <w:spacing w:before="43" w:after="43"/>
      <w:jc w:val="center"/>
    </w:pPr>
    <w:rPr>
      <w:rFonts w:ascii="Calibri" w:eastAsia="Times New Roman" w:hAnsi="Calibri" w:cs="Times New Roman"/>
      <w:b/>
      <w:sz w:val="22"/>
      <w:szCs w:val="22"/>
      <w:lang w:val="en-US"/>
    </w:rPr>
  </w:style>
  <w:style w:type="numbering" w:customStyle="1" w:styleId="Multipunch">
    <w:name w:val="Multi punch"/>
    <w:rsid w:val="00A32644"/>
    <w:pPr>
      <w:numPr>
        <w:numId w:val="31"/>
      </w:numPr>
    </w:pPr>
  </w:style>
  <w:style w:type="numbering" w:customStyle="1" w:styleId="Singlepunch">
    <w:name w:val="Single punch"/>
    <w:rsid w:val="00A32644"/>
    <w:pPr>
      <w:numPr>
        <w:numId w:val="33"/>
      </w:numPr>
    </w:pPr>
  </w:style>
  <w:style w:type="paragraph" w:customStyle="1" w:styleId="QDisplayLogic">
    <w:name w:val="QDisplayLogic"/>
    <w:basedOn w:val="Normal"/>
    <w:qFormat/>
    <w:rsid w:val="00A32644"/>
    <w:pPr>
      <w:shd w:val="clear" w:color="auto" w:fill="6898BB"/>
      <w:adjustRightInd/>
      <w:spacing w:before="120" w:after="120" w:line="240" w:lineRule="auto"/>
      <w:ind w:firstLine="0"/>
    </w:pPr>
    <w:rPr>
      <w:rFonts w:asciiTheme="minorHAnsi" w:eastAsiaTheme="minorEastAsia" w:hAnsiTheme="minorHAnsi"/>
      <w:i/>
      <w:color w:val="FFFFFF"/>
      <w:sz w:val="20"/>
      <w:szCs w:val="22"/>
      <w:lang w:val="en-US"/>
    </w:rPr>
  </w:style>
  <w:style w:type="paragraph" w:customStyle="1" w:styleId="QSkipLogic">
    <w:name w:val="QSkipLogic"/>
    <w:basedOn w:val="Normal"/>
    <w:qFormat/>
    <w:rsid w:val="00A32644"/>
    <w:pPr>
      <w:shd w:val="clear" w:color="auto" w:fill="8D8D8D"/>
      <w:adjustRightInd/>
      <w:spacing w:before="120" w:after="120" w:line="240" w:lineRule="auto"/>
      <w:ind w:firstLine="0"/>
    </w:pPr>
    <w:rPr>
      <w:rFonts w:asciiTheme="minorHAnsi" w:eastAsiaTheme="minorEastAsia" w:hAnsiTheme="minorHAnsi"/>
      <w:i/>
      <w:color w:val="FFFFFF"/>
      <w:sz w:val="20"/>
      <w:szCs w:val="22"/>
      <w:lang w:val="en-US"/>
    </w:rPr>
  </w:style>
  <w:style w:type="paragraph" w:customStyle="1" w:styleId="SingleLineText">
    <w:name w:val="SingleLineText"/>
    <w:next w:val="Normal"/>
    <w:rsid w:val="00A32644"/>
    <w:rPr>
      <w:rFonts w:eastAsiaTheme="minorEastAsia"/>
      <w:sz w:val="22"/>
      <w:szCs w:val="22"/>
      <w:lang w:val="en-US"/>
    </w:rPr>
  </w:style>
  <w:style w:type="paragraph" w:customStyle="1" w:styleId="QDynamicChoices">
    <w:name w:val="QDynamicChoices"/>
    <w:basedOn w:val="Normal"/>
    <w:qFormat/>
    <w:rsid w:val="00A32644"/>
    <w:pPr>
      <w:shd w:val="clear" w:color="auto" w:fill="6FAC3D"/>
      <w:adjustRightInd/>
      <w:spacing w:before="120" w:after="120" w:line="240" w:lineRule="auto"/>
      <w:ind w:firstLine="0"/>
    </w:pPr>
    <w:rPr>
      <w:rFonts w:asciiTheme="minorHAnsi" w:eastAsiaTheme="minorEastAsia" w:hAnsiTheme="minorHAnsi"/>
      <w:i/>
      <w:color w:val="FFFFFF"/>
      <w:sz w:val="20"/>
      <w:szCs w:val="22"/>
      <w:lang w:val="en-US"/>
    </w:rPr>
  </w:style>
  <w:style w:type="paragraph" w:customStyle="1" w:styleId="QReusableChoices">
    <w:name w:val="QReusableChoices"/>
    <w:basedOn w:val="Normal"/>
    <w:qFormat/>
    <w:rsid w:val="00A32644"/>
    <w:pPr>
      <w:shd w:val="clear" w:color="auto" w:fill="3EA18E"/>
      <w:adjustRightInd/>
      <w:spacing w:before="120" w:after="120" w:line="240" w:lineRule="auto"/>
      <w:ind w:firstLine="0"/>
    </w:pPr>
    <w:rPr>
      <w:rFonts w:asciiTheme="minorHAnsi" w:eastAsiaTheme="minorEastAsia" w:hAnsiTheme="minorHAnsi"/>
      <w:i/>
      <w:color w:val="FFFFFF"/>
      <w:sz w:val="20"/>
      <w:szCs w:val="22"/>
      <w:lang w:val="en-US"/>
    </w:rPr>
  </w:style>
  <w:style w:type="paragraph" w:customStyle="1" w:styleId="H1">
    <w:name w:val="H1"/>
    <w:next w:val="Normal"/>
    <w:rsid w:val="00A32644"/>
    <w:pPr>
      <w:spacing w:after="240"/>
    </w:pPr>
    <w:rPr>
      <w:rFonts w:eastAsiaTheme="minorEastAsia"/>
      <w:b/>
      <w:color w:val="000000"/>
      <w:sz w:val="64"/>
      <w:szCs w:val="64"/>
      <w:lang w:val="en-US"/>
    </w:rPr>
  </w:style>
  <w:style w:type="paragraph" w:customStyle="1" w:styleId="H2">
    <w:name w:val="H2"/>
    <w:next w:val="Normal"/>
    <w:rsid w:val="00A32644"/>
    <w:pPr>
      <w:spacing w:after="240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H3">
    <w:name w:val="H3"/>
    <w:next w:val="Normal"/>
    <w:rsid w:val="00A32644"/>
    <w:pPr>
      <w:spacing w:after="120"/>
    </w:pPr>
    <w:rPr>
      <w:rFonts w:eastAsiaTheme="minorEastAsia"/>
      <w:b/>
      <w:color w:val="000000"/>
      <w:sz w:val="36"/>
      <w:szCs w:val="36"/>
      <w:lang w:val="en-US"/>
    </w:rPr>
  </w:style>
  <w:style w:type="paragraph" w:customStyle="1" w:styleId="BlockStartLabel">
    <w:name w:val="BlockStartLabel"/>
    <w:basedOn w:val="Normal"/>
    <w:qFormat/>
    <w:rsid w:val="00A32644"/>
    <w:pPr>
      <w:adjustRightInd/>
      <w:spacing w:before="120" w:after="120" w:line="240" w:lineRule="auto"/>
      <w:ind w:firstLine="0"/>
    </w:pPr>
    <w:rPr>
      <w:rFonts w:asciiTheme="minorHAnsi" w:eastAsiaTheme="minorEastAsia" w:hAnsiTheme="minorHAnsi"/>
      <w:b/>
      <w:color w:val="CCCCCC"/>
      <w:szCs w:val="22"/>
      <w:lang w:val="en-US"/>
    </w:rPr>
  </w:style>
  <w:style w:type="paragraph" w:customStyle="1" w:styleId="BlockEndLabel">
    <w:name w:val="BlockEndLabel"/>
    <w:basedOn w:val="Normal"/>
    <w:qFormat/>
    <w:rsid w:val="00A32644"/>
    <w:pPr>
      <w:adjustRightInd/>
      <w:spacing w:before="120" w:line="240" w:lineRule="auto"/>
      <w:ind w:firstLine="0"/>
    </w:pPr>
    <w:rPr>
      <w:rFonts w:asciiTheme="minorHAnsi" w:eastAsiaTheme="minorEastAsia" w:hAnsiTheme="minorHAnsi"/>
      <w:b/>
      <w:color w:val="CCCCCC"/>
      <w:szCs w:val="22"/>
      <w:lang w:val="en-US"/>
    </w:rPr>
  </w:style>
  <w:style w:type="paragraph" w:customStyle="1" w:styleId="BlockSeparator">
    <w:name w:val="BlockSeparator"/>
    <w:basedOn w:val="Normal"/>
    <w:qFormat/>
    <w:rsid w:val="00A32644"/>
    <w:pPr>
      <w:pBdr>
        <w:bottom w:val="single" w:sz="8" w:space="0" w:color="CCCCCC"/>
      </w:pBdr>
      <w:adjustRightInd/>
      <w:spacing w:line="120" w:lineRule="auto"/>
      <w:ind w:firstLine="0"/>
      <w:jc w:val="center"/>
    </w:pPr>
    <w:rPr>
      <w:rFonts w:asciiTheme="minorHAnsi" w:eastAsiaTheme="minorEastAsia" w:hAnsiTheme="minorHAnsi"/>
      <w:b/>
      <w:color w:val="CCCCCC"/>
      <w:szCs w:val="22"/>
      <w:lang w:val="en-US"/>
    </w:rPr>
  </w:style>
  <w:style w:type="paragraph" w:customStyle="1" w:styleId="QuestionSeparator">
    <w:name w:val="QuestionSeparator"/>
    <w:basedOn w:val="Normal"/>
    <w:qFormat/>
    <w:rsid w:val="00A32644"/>
    <w:pPr>
      <w:pBdr>
        <w:top w:val="dashed" w:sz="8" w:space="0" w:color="CCCCCC"/>
      </w:pBdr>
      <w:adjustRightInd/>
      <w:spacing w:before="120" w:after="120" w:line="120" w:lineRule="auto"/>
      <w:ind w:firstLine="0"/>
    </w:pPr>
    <w:rPr>
      <w:rFonts w:asciiTheme="minorHAnsi" w:eastAsiaTheme="minorEastAsia" w:hAnsiTheme="minorHAnsi"/>
      <w:szCs w:val="22"/>
      <w:lang w:val="en-US"/>
    </w:rPr>
  </w:style>
  <w:style w:type="paragraph" w:customStyle="1" w:styleId="Dropdown">
    <w:name w:val="Dropdown"/>
    <w:basedOn w:val="Normal"/>
    <w:qFormat/>
    <w:rsid w:val="00A32644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adjustRightInd/>
      <w:spacing w:before="120" w:after="120" w:line="240" w:lineRule="auto"/>
      <w:ind w:firstLine="0"/>
    </w:pPr>
    <w:rPr>
      <w:rFonts w:asciiTheme="minorHAnsi" w:eastAsiaTheme="minorEastAsia" w:hAnsiTheme="minorHAnsi"/>
      <w:szCs w:val="22"/>
      <w:lang w:val="en-US"/>
    </w:rPr>
  </w:style>
  <w:style w:type="paragraph" w:customStyle="1" w:styleId="TextEntryLine">
    <w:name w:val="TextEntryLine"/>
    <w:basedOn w:val="Normal"/>
    <w:qFormat/>
    <w:rsid w:val="00A32644"/>
    <w:pPr>
      <w:adjustRightInd/>
      <w:spacing w:before="240" w:line="240" w:lineRule="auto"/>
      <w:ind w:firstLine="0"/>
    </w:pPr>
    <w:rPr>
      <w:rFonts w:asciiTheme="minorHAnsi" w:eastAsiaTheme="minorEastAsia" w:hAnsiTheme="minorHAnsi"/>
      <w:szCs w:val="22"/>
      <w:lang w:val="en-US"/>
    </w:rPr>
  </w:style>
  <w:style w:type="paragraph" w:customStyle="1" w:styleId="SFGreen">
    <w:name w:val="SFGreen"/>
    <w:basedOn w:val="Normal"/>
    <w:qFormat/>
    <w:rsid w:val="00A32644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adjustRightInd/>
      <w:spacing w:line="276" w:lineRule="auto"/>
      <w:ind w:firstLine="0"/>
    </w:pPr>
    <w:rPr>
      <w:rFonts w:asciiTheme="minorHAnsi" w:eastAsiaTheme="minorEastAsia" w:hAnsiTheme="minorHAnsi"/>
      <w:b/>
      <w:color w:val="809163"/>
      <w:szCs w:val="22"/>
      <w:lang w:val="en-US"/>
    </w:rPr>
  </w:style>
  <w:style w:type="paragraph" w:customStyle="1" w:styleId="SFBlue">
    <w:name w:val="SFBlue"/>
    <w:basedOn w:val="Normal"/>
    <w:qFormat/>
    <w:rsid w:val="00A32644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adjustRightInd/>
      <w:spacing w:line="276" w:lineRule="auto"/>
      <w:ind w:firstLine="0"/>
    </w:pPr>
    <w:rPr>
      <w:rFonts w:asciiTheme="minorHAnsi" w:eastAsiaTheme="minorEastAsia" w:hAnsiTheme="minorHAnsi"/>
      <w:b/>
      <w:color w:val="426092"/>
      <w:szCs w:val="22"/>
      <w:lang w:val="en-US"/>
    </w:rPr>
  </w:style>
  <w:style w:type="paragraph" w:customStyle="1" w:styleId="SFPurple">
    <w:name w:val="SFPurple"/>
    <w:basedOn w:val="Normal"/>
    <w:qFormat/>
    <w:rsid w:val="00A32644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adjustRightInd/>
      <w:spacing w:line="276" w:lineRule="auto"/>
      <w:ind w:firstLine="0"/>
    </w:pPr>
    <w:rPr>
      <w:rFonts w:asciiTheme="minorHAnsi" w:eastAsiaTheme="minorEastAsia" w:hAnsiTheme="minorHAnsi"/>
      <w:b/>
      <w:color w:val="916391"/>
      <w:szCs w:val="22"/>
      <w:lang w:val="en-US"/>
    </w:rPr>
  </w:style>
  <w:style w:type="paragraph" w:customStyle="1" w:styleId="SFGray">
    <w:name w:val="SFGray"/>
    <w:basedOn w:val="Normal"/>
    <w:qFormat/>
    <w:rsid w:val="00A32644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adjustRightInd/>
      <w:spacing w:line="276" w:lineRule="auto"/>
      <w:ind w:firstLine="0"/>
    </w:pPr>
    <w:rPr>
      <w:rFonts w:asciiTheme="minorHAnsi" w:eastAsiaTheme="minorEastAsia" w:hAnsiTheme="minorHAnsi"/>
      <w:b/>
      <w:color w:val="555555"/>
      <w:szCs w:val="22"/>
      <w:lang w:val="en-US"/>
    </w:rPr>
  </w:style>
  <w:style w:type="paragraph" w:customStyle="1" w:styleId="SFRed">
    <w:name w:val="SFRed"/>
    <w:basedOn w:val="Normal"/>
    <w:qFormat/>
    <w:rsid w:val="00A32644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adjustRightInd/>
      <w:spacing w:line="276" w:lineRule="auto"/>
      <w:ind w:firstLine="0"/>
    </w:pPr>
    <w:rPr>
      <w:rFonts w:asciiTheme="minorHAnsi" w:eastAsiaTheme="minorEastAsia" w:hAnsiTheme="minorHAnsi"/>
      <w:b/>
      <w:color w:val="FFFFFF"/>
      <w:szCs w:val="22"/>
      <w:lang w:val="en-US"/>
    </w:rPr>
  </w:style>
  <w:style w:type="paragraph" w:customStyle="1" w:styleId="QPlaceholderAlert">
    <w:name w:val="QPlaceholderAlert"/>
    <w:basedOn w:val="Normal"/>
    <w:qFormat/>
    <w:rsid w:val="00A32644"/>
    <w:pPr>
      <w:adjustRightInd/>
      <w:spacing w:line="276" w:lineRule="auto"/>
      <w:ind w:firstLine="0"/>
    </w:pPr>
    <w:rPr>
      <w:rFonts w:asciiTheme="minorHAnsi" w:eastAsiaTheme="minorEastAsia" w:hAnsiTheme="minorHAnsi"/>
      <w:color w:val="FF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3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7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9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2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5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8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5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3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7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24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0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9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5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2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0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7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8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23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6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8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13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7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25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7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0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1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9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1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4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5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4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9ADF57-B11D-4A6D-90FC-E87A14DCC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ha Zahir</dc:creator>
  <cp:keywords/>
  <dc:description/>
  <cp:lastModifiedBy>Reesha Zahir</cp:lastModifiedBy>
  <cp:revision>106</cp:revision>
  <cp:lastPrinted>2020-12-15T20:54:00Z</cp:lastPrinted>
  <dcterms:created xsi:type="dcterms:W3CDTF">2023-02-21T12:07:00Z</dcterms:created>
  <dcterms:modified xsi:type="dcterms:W3CDTF">2023-02-23T16:17:00Z</dcterms:modified>
</cp:coreProperties>
</file>